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27652" w14:textId="77777777" w:rsidR="005A6D00" w:rsidRPr="00C6083F" w:rsidRDefault="005A6D00" w:rsidP="005A6D00">
      <w:pPr>
        <w:jc w:val="both"/>
        <w:rPr>
          <w:rFonts w:asciiTheme="minorHAnsi" w:hAnsiTheme="minorHAnsi"/>
          <w:b/>
          <w:bCs/>
          <w:sz w:val="28"/>
          <w:szCs w:val="28"/>
        </w:rPr>
      </w:pPr>
      <w:r w:rsidRPr="00C6083F">
        <w:rPr>
          <w:rFonts w:asciiTheme="minorHAnsi" w:hAnsiTheme="minorHAnsi"/>
          <w:b/>
          <w:bCs/>
          <w:sz w:val="28"/>
          <w:szCs w:val="28"/>
        </w:rPr>
        <w:t xml:space="preserve">Supplementary </w:t>
      </w:r>
      <w:r>
        <w:rPr>
          <w:rFonts w:asciiTheme="minorHAnsi" w:hAnsiTheme="minorHAnsi"/>
          <w:b/>
          <w:bCs/>
          <w:sz w:val="28"/>
          <w:szCs w:val="28"/>
        </w:rPr>
        <w:t>1</w:t>
      </w:r>
      <w:r w:rsidRPr="00C6083F">
        <w:rPr>
          <w:rFonts w:asciiTheme="minorHAnsi" w:hAnsiTheme="minorHAnsi"/>
          <w:b/>
          <w:bCs/>
          <w:sz w:val="28"/>
          <w:szCs w:val="28"/>
        </w:rPr>
        <w:t>: Search promt</w:t>
      </w:r>
      <w:r>
        <w:rPr>
          <w:rFonts w:asciiTheme="minorHAnsi" w:hAnsiTheme="minorHAnsi"/>
          <w:b/>
          <w:bCs/>
          <w:sz w:val="28"/>
          <w:szCs w:val="28"/>
        </w:rPr>
        <w:t>.</w:t>
      </w:r>
    </w:p>
    <w:p w14:paraId="7971F483" w14:textId="77777777" w:rsidR="005A6D00" w:rsidRPr="00395F59" w:rsidRDefault="005A6D00" w:rsidP="005A6D00">
      <w:pPr>
        <w:jc w:val="both"/>
        <w:rPr>
          <w:rFonts w:asciiTheme="minorHAnsi" w:hAnsiTheme="minorHAnsi"/>
        </w:rPr>
      </w:pPr>
      <w:r w:rsidRPr="00395F59">
        <w:rPr>
          <w:rFonts w:asciiTheme="minorHAnsi" w:hAnsiTheme="minorHAnsi"/>
        </w:rPr>
        <w:t xml:space="preserve">((Polymorphism, Genetic[mesh] OR genes[mesh] OR genes[tiab] OR Genetic*[tiab] OR polymorphism*[tiab] OR </w:t>
      </w:r>
      <w:r w:rsidRPr="00B65467">
        <w:rPr>
          <w:rFonts w:asciiTheme="minorHAnsi" w:hAnsiTheme="minorHAnsi"/>
          <w:i/>
          <w:iCs/>
        </w:rPr>
        <w:t>APOE</w:t>
      </w:r>
      <w:r w:rsidRPr="00395F59">
        <w:rPr>
          <w:rFonts w:asciiTheme="minorHAnsi" w:hAnsiTheme="minorHAnsi"/>
        </w:rPr>
        <w:t xml:space="preserve">[tiab] OR </w:t>
      </w:r>
      <w:r w:rsidRPr="00B65467">
        <w:rPr>
          <w:rFonts w:asciiTheme="minorHAnsi" w:hAnsiTheme="minorHAnsi"/>
          <w:i/>
          <w:iCs/>
        </w:rPr>
        <w:t>APOE</w:t>
      </w:r>
      <w:r w:rsidRPr="00395F59">
        <w:rPr>
          <w:rFonts w:asciiTheme="minorHAnsi" w:hAnsiTheme="minorHAnsi"/>
        </w:rPr>
        <w:t xml:space="preserve">[mesh]) </w:t>
      </w:r>
    </w:p>
    <w:p w14:paraId="23BE45CB" w14:textId="77777777" w:rsidR="005A6D00" w:rsidRPr="00395F59" w:rsidRDefault="005A6D00" w:rsidP="005A6D00">
      <w:pPr>
        <w:jc w:val="both"/>
        <w:rPr>
          <w:rFonts w:asciiTheme="minorHAnsi" w:hAnsiTheme="minorHAnsi"/>
        </w:rPr>
      </w:pPr>
      <w:r w:rsidRPr="00395F59">
        <w:rPr>
          <w:rFonts w:asciiTheme="minorHAnsi" w:hAnsiTheme="minorHAnsi"/>
        </w:rPr>
        <w:t xml:space="preserve">AND </w:t>
      </w:r>
    </w:p>
    <w:p w14:paraId="55884E7E" w14:textId="77777777" w:rsidR="005A6D00" w:rsidRPr="00395F59" w:rsidRDefault="005A6D00" w:rsidP="005A6D00">
      <w:pPr>
        <w:jc w:val="both"/>
        <w:rPr>
          <w:rFonts w:asciiTheme="minorHAnsi" w:hAnsiTheme="minorHAnsi"/>
        </w:rPr>
      </w:pPr>
      <w:r w:rsidRPr="00395F59">
        <w:rPr>
          <w:rFonts w:asciiTheme="minorHAnsi" w:hAnsiTheme="minorHAnsi"/>
        </w:rPr>
        <w:t>(Cognition[mesh] OR cogniti*[tiab] OR neuropsychologic*[tw])</w:t>
      </w:r>
    </w:p>
    <w:p w14:paraId="69381821" w14:textId="77777777" w:rsidR="005A6D00" w:rsidRPr="00395F59" w:rsidRDefault="005A6D00" w:rsidP="005A6D00">
      <w:pPr>
        <w:jc w:val="both"/>
        <w:rPr>
          <w:rFonts w:asciiTheme="minorHAnsi" w:hAnsiTheme="minorHAnsi"/>
        </w:rPr>
      </w:pPr>
      <w:r w:rsidRPr="00395F59">
        <w:rPr>
          <w:rFonts w:asciiTheme="minorHAnsi" w:hAnsiTheme="minorHAnsi"/>
        </w:rPr>
        <w:t xml:space="preserve">AND </w:t>
      </w:r>
    </w:p>
    <w:p w14:paraId="28029A75" w14:textId="77777777" w:rsidR="005A6D00" w:rsidRPr="00395F59" w:rsidRDefault="005A6D00" w:rsidP="005A6D00">
      <w:pPr>
        <w:jc w:val="both"/>
        <w:rPr>
          <w:rFonts w:asciiTheme="minorHAnsi" w:hAnsiTheme="minorHAnsi"/>
        </w:rPr>
      </w:pPr>
      <w:r w:rsidRPr="00395F59">
        <w:rPr>
          <w:rFonts w:asciiTheme="minorHAnsi" w:hAnsiTheme="minorHAnsi"/>
        </w:rPr>
        <w:t>(stroke[mesh] OR stroke[tiab] OR brain neoplasms[mesh] OR brain injuries[mesh] OR intracranial hemorrhages[mesh] OR brain hemorrhage*[tiab] OR brain tumo*[tiab] OR brain injur*[tiab] OR brain cancer*[tiab] OR neural injur*[tiab] OR glioma[mesh] OR glioma[tiab] OR brain surgery [tiab]))</w:t>
      </w:r>
    </w:p>
    <w:p w14:paraId="06EC46A3" w14:textId="77777777" w:rsidR="005A6D00" w:rsidRDefault="005A6D00" w:rsidP="005A6D00">
      <w:pPr>
        <w:jc w:val="both"/>
        <w:rPr>
          <w:rFonts w:asciiTheme="minorHAnsi" w:hAnsiTheme="minorHAnsi"/>
        </w:rPr>
      </w:pPr>
      <w:r w:rsidRPr="00395F59">
        <w:rPr>
          <w:rFonts w:asciiTheme="minorHAnsi" w:hAnsiTheme="minorHAnsi"/>
        </w:rPr>
        <w:t>NOT (((animals[mesh]) NOT (animals[mesh] AND humans[mesh])))</w:t>
      </w:r>
    </w:p>
    <w:p w14:paraId="5291D64E" w14:textId="77777777" w:rsidR="00E52BBA" w:rsidRDefault="00E52BBA"/>
    <w:p w14:paraId="53516893" w14:textId="77777777" w:rsidR="005A6D00" w:rsidRDefault="005A6D00"/>
    <w:p w14:paraId="4005CAC4" w14:textId="77777777" w:rsidR="005A6D00" w:rsidRDefault="005A6D00"/>
    <w:p w14:paraId="7E2CCACE" w14:textId="77777777" w:rsidR="005A6D00" w:rsidRDefault="005A6D00"/>
    <w:p w14:paraId="5217D467" w14:textId="77777777" w:rsidR="005A6D00" w:rsidRDefault="005A6D00"/>
    <w:p w14:paraId="5DFF9F12" w14:textId="77777777" w:rsidR="005A6D00" w:rsidRDefault="005A6D00"/>
    <w:p w14:paraId="69436402" w14:textId="77777777" w:rsidR="005A6D00" w:rsidRDefault="005A6D00"/>
    <w:p w14:paraId="66591230" w14:textId="77777777" w:rsidR="005A6D00" w:rsidRDefault="005A6D00"/>
    <w:p w14:paraId="7C595B7D" w14:textId="77777777" w:rsidR="005A6D00" w:rsidRDefault="005A6D00"/>
    <w:p w14:paraId="2ACA9174" w14:textId="77777777" w:rsidR="005A6D00" w:rsidRDefault="005A6D00"/>
    <w:p w14:paraId="445F7581" w14:textId="77777777" w:rsidR="005A6D00" w:rsidRDefault="005A6D00"/>
    <w:p w14:paraId="3292A073" w14:textId="77777777" w:rsidR="005A6D00" w:rsidRDefault="005A6D00"/>
    <w:p w14:paraId="3DEC088D" w14:textId="77777777" w:rsidR="005A6D00" w:rsidRDefault="005A6D00"/>
    <w:p w14:paraId="57A7A838" w14:textId="77777777" w:rsidR="005A6D00" w:rsidRDefault="005A6D00"/>
    <w:p w14:paraId="0CC3D291" w14:textId="77777777" w:rsidR="005A6D00" w:rsidRDefault="005A6D00"/>
    <w:p w14:paraId="581FE86F" w14:textId="77777777" w:rsidR="005A6D00" w:rsidRDefault="005A6D00"/>
    <w:p w14:paraId="2F355206" w14:textId="77777777" w:rsidR="005A6D00" w:rsidRDefault="005A6D00"/>
    <w:p w14:paraId="1202C0E2" w14:textId="77777777" w:rsidR="005A6D00" w:rsidRDefault="005A6D00"/>
    <w:p w14:paraId="5478DE87" w14:textId="77777777" w:rsidR="005A6D00" w:rsidRDefault="005A6D00"/>
    <w:p w14:paraId="0F1FAB7A" w14:textId="77777777" w:rsidR="005A6D00" w:rsidRDefault="005A6D00"/>
    <w:p w14:paraId="650CF2CE" w14:textId="77777777" w:rsidR="005A6D00" w:rsidRDefault="005A6D00"/>
    <w:p w14:paraId="6E26563F" w14:textId="77777777" w:rsidR="005A6D00" w:rsidRDefault="005A6D00"/>
    <w:p w14:paraId="37D496B7" w14:textId="77777777" w:rsidR="005A6D00" w:rsidRDefault="005A6D00"/>
    <w:p w14:paraId="21C9DD60" w14:textId="77777777" w:rsidR="005A6D00" w:rsidRDefault="005A6D00"/>
    <w:p w14:paraId="6C94C917" w14:textId="77777777" w:rsidR="005A6D00" w:rsidRDefault="005A6D00"/>
    <w:p w14:paraId="6C257568" w14:textId="77777777" w:rsidR="005A6D00" w:rsidRDefault="005A6D00"/>
    <w:p w14:paraId="0E23773B" w14:textId="77777777" w:rsidR="005A6D00" w:rsidRDefault="005A6D00"/>
    <w:p w14:paraId="3809B81C" w14:textId="77777777" w:rsidR="005A6D00" w:rsidRDefault="005A6D00"/>
    <w:p w14:paraId="68E28DDE" w14:textId="77777777" w:rsidR="005A6D00" w:rsidRDefault="005A6D00"/>
    <w:p w14:paraId="246D6FA4" w14:textId="77777777" w:rsidR="005A6D00" w:rsidRDefault="005A6D00"/>
    <w:p w14:paraId="39F3CF5D" w14:textId="77777777" w:rsidR="005A6D00" w:rsidRDefault="005A6D00"/>
    <w:p w14:paraId="6097250B" w14:textId="77777777" w:rsidR="005A6D00" w:rsidRDefault="005A6D00"/>
    <w:p w14:paraId="20A69821" w14:textId="77777777" w:rsidR="005A6D00" w:rsidRDefault="005A6D00"/>
    <w:p w14:paraId="19E53A91" w14:textId="77777777" w:rsidR="005A6D00" w:rsidRDefault="005A6D00"/>
    <w:p w14:paraId="6B393861" w14:textId="77777777" w:rsidR="005A6D00" w:rsidRDefault="005A6D00"/>
    <w:p w14:paraId="3DC57FBC" w14:textId="77777777" w:rsidR="005A6D00" w:rsidRDefault="005A6D00"/>
    <w:p w14:paraId="2112857B" w14:textId="77777777" w:rsidR="005A6D00" w:rsidRDefault="005A6D00"/>
    <w:p w14:paraId="779EEA39" w14:textId="77777777" w:rsidR="005A6D00" w:rsidRDefault="005A6D00"/>
    <w:p w14:paraId="1D976FD2" w14:textId="77777777" w:rsidR="005A6D00" w:rsidRPr="00363409" w:rsidRDefault="005A6D00" w:rsidP="005A6D00">
      <w:pPr>
        <w:jc w:val="both"/>
        <w:rPr>
          <w:rFonts w:asciiTheme="minorHAnsi" w:hAnsiTheme="minorHAnsi"/>
          <w:b/>
          <w:bCs/>
          <w:sz w:val="28"/>
          <w:szCs w:val="28"/>
        </w:rPr>
      </w:pPr>
      <w:r w:rsidRPr="00C6083F">
        <w:rPr>
          <w:rFonts w:asciiTheme="minorHAnsi" w:hAnsiTheme="minorHAnsi"/>
          <w:b/>
          <w:bCs/>
          <w:sz w:val="28"/>
          <w:szCs w:val="28"/>
        </w:rPr>
        <w:lastRenderedPageBreak/>
        <w:t xml:space="preserve">Supplementary </w:t>
      </w:r>
      <w:r>
        <w:rPr>
          <w:rFonts w:asciiTheme="minorHAnsi" w:hAnsiTheme="minorHAnsi"/>
          <w:b/>
          <w:bCs/>
          <w:sz w:val="28"/>
          <w:szCs w:val="28"/>
        </w:rPr>
        <w:t>2: Assessment of bias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1580"/>
        <w:gridCol w:w="1300"/>
        <w:gridCol w:w="2040"/>
        <w:gridCol w:w="1140"/>
        <w:gridCol w:w="3500"/>
      </w:tblGrid>
      <w:tr w:rsidR="005A6D00" w14:paraId="1095F885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hideMark/>
          </w:tcPr>
          <w:p w14:paraId="5BC4B975" w14:textId="77777777" w:rsidR="005A6D00" w:rsidRDefault="005A6D00" w:rsidP="001C6ED5">
            <w:pPr>
              <w:jc w:val="center"/>
              <w:rPr>
                <w:rFonts w:ascii="Aptos Narrow" w:hAnsi="Aptos Narrow"/>
                <w:b/>
                <w:bCs/>
                <w:color w:val="FFFFFF"/>
              </w:rPr>
            </w:pPr>
            <w:r>
              <w:rPr>
                <w:rFonts w:ascii="Aptos Narrow" w:hAnsi="Aptos Narrow"/>
                <w:b/>
                <w:bCs/>
                <w:color w:val="FFFFFF"/>
              </w:rPr>
              <w:t>Autho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hideMark/>
          </w:tcPr>
          <w:p w14:paraId="250B9ACB" w14:textId="77777777" w:rsidR="005A6D00" w:rsidRDefault="005A6D00" w:rsidP="001C6ED5">
            <w:pPr>
              <w:jc w:val="center"/>
              <w:rPr>
                <w:rFonts w:ascii="Aptos Narrow" w:hAnsi="Aptos Narrow"/>
                <w:b/>
                <w:bCs/>
                <w:color w:val="FFFFFF"/>
              </w:rPr>
            </w:pPr>
            <w:r>
              <w:rPr>
                <w:rFonts w:ascii="Aptos Narrow" w:hAnsi="Aptos Narrow"/>
                <w:b/>
                <w:bCs/>
                <w:color w:val="FFFFFF"/>
              </w:rPr>
              <w:t>Year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93E16B1" w14:textId="77777777" w:rsidR="005A6D00" w:rsidRDefault="005A6D00" w:rsidP="001C6ED5">
            <w:pPr>
              <w:jc w:val="center"/>
              <w:rPr>
                <w:rFonts w:ascii="Aptos Narrow" w:hAnsi="Aptos Narrow"/>
                <w:b/>
                <w:bCs/>
                <w:color w:val="FFFFFF"/>
              </w:rPr>
            </w:pPr>
            <w:r>
              <w:rPr>
                <w:rFonts w:ascii="Aptos Narrow" w:hAnsi="Aptos Narrow"/>
                <w:b/>
                <w:bCs/>
                <w:color w:val="FFFFFF"/>
              </w:rPr>
              <w:t>Checklist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6DF95FF0" w14:textId="77777777" w:rsidR="005A6D00" w:rsidRDefault="005A6D00" w:rsidP="001C6ED5">
            <w:pPr>
              <w:jc w:val="center"/>
              <w:rPr>
                <w:rFonts w:ascii="Aptos Narrow" w:hAnsi="Aptos Narrow"/>
                <w:b/>
                <w:bCs/>
                <w:color w:val="FFFFFF"/>
              </w:rPr>
            </w:pPr>
            <w:r>
              <w:rPr>
                <w:rFonts w:ascii="Aptos Narrow" w:hAnsi="Aptos Narrow"/>
                <w:b/>
                <w:bCs/>
                <w:color w:val="FFFFFF"/>
              </w:rPr>
              <w:t>Bias risk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vAlign w:val="bottom"/>
            <w:hideMark/>
          </w:tcPr>
          <w:p w14:paraId="12E259A6" w14:textId="77777777" w:rsidR="005A6D00" w:rsidRDefault="005A6D00" w:rsidP="001C6ED5">
            <w:pPr>
              <w:jc w:val="center"/>
              <w:rPr>
                <w:rFonts w:ascii="Aptos Narrow" w:hAnsi="Aptos Narrow"/>
                <w:b/>
                <w:bCs/>
                <w:color w:val="FFFFFF"/>
              </w:rPr>
            </w:pPr>
            <w:r>
              <w:rPr>
                <w:rFonts w:ascii="Aptos Narrow" w:hAnsi="Aptos Narrow"/>
                <w:b/>
                <w:bCs/>
                <w:color w:val="FFFFFF"/>
              </w:rPr>
              <w:t>common limitations</w:t>
            </w:r>
          </w:p>
        </w:tc>
      </w:tr>
      <w:tr w:rsidR="005A6D00" w14:paraId="5E86E436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46BB72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fier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35ED6F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868D21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507D7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32EA388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30)                                                                     </w:t>
            </w:r>
          </w:p>
        </w:tc>
      </w:tr>
      <w:tr w:rsidR="005A6D00" w14:paraId="16A7EAAF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7EDD7A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A776BB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26D7A3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F7801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4DFA4EA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6A0C5EA1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2E2EDC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tshul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6C8B99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D84CEF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B03BB6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3939660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Confounding not addressed; small sample size (n=42)                                          </w:t>
            </w:r>
          </w:p>
        </w:tc>
      </w:tr>
      <w:tr w:rsidR="005A6D00" w14:paraId="7EFA9AE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7972DE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derso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DC850C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8CFD11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79611E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43390ED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Dropout effects on outcomes not addressed                                                    </w:t>
            </w:r>
          </w:p>
        </w:tc>
      </w:tr>
      <w:tr w:rsidR="005A6D00" w14:paraId="68483C64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F1673F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iz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B6C1DA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DBA75C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45DCB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430340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25AE071F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641B85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iz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249F70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A960F4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9D4BA7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102060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Dropout at 12-month follow-up; effect on outcomes not explored                               </w:t>
            </w:r>
          </w:p>
        </w:tc>
      </w:tr>
      <w:tr w:rsidR="005A6D00" w14:paraId="5FF3CA7A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053FC2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llard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0FDB12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F82BDA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B1786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464894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0D7021A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6AB880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rahman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D8F63D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0F6186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C1222F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ED3725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20)                                                                     </w:t>
            </w:r>
          </w:p>
        </w:tc>
      </w:tr>
      <w:tr w:rsidR="005A6D00" w14:paraId="3054ECC7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378484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rb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879CBC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38B27B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7EBD6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5357EF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3608F869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50C4B5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rbey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3B3E3B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732938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A53866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157F2C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46C84C6F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12E984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um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393D3B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92E3F7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44A6B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ABCC46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23C3B8A8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D29191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u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CB3536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6927E8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D0D46E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4166E74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5DA78506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68FD66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row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721114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AA16F5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E38670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4D5EB0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06B63BD4" w14:textId="77777777" w:rsidTr="001C6ED5">
        <w:trPr>
          <w:trHeight w:val="136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EA72A9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utterbrod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E18F26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17A79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C852DC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1C3A615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05A89B8A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821DDF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ameli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64D8ED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86ECCB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AF674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D1B26B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79C8AB44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063AFE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re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B61438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D67AA5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CFEBCD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039EAFB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23)                                                                     </w:t>
            </w:r>
          </w:p>
        </w:tc>
      </w:tr>
      <w:tr w:rsidR="005A6D00" w14:paraId="59A3120A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25F461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re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C10B9E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B8625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4A2009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55FCADC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49)                                                                     </w:t>
            </w:r>
          </w:p>
        </w:tc>
      </w:tr>
      <w:tr w:rsidR="005A6D00" w14:paraId="0F1FBB53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FF801A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re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864D68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F862DD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99876A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290DBD3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56E6E1B2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F620D4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re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FA5655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72DAC0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E2E225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AE88FF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18)                                                                     </w:t>
            </w:r>
          </w:p>
        </w:tc>
      </w:tr>
      <w:tr w:rsidR="005A6D00" w14:paraId="7AAA6A4B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26D5F0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awford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8E26E1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1A5981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8C92F6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92C7C5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18)                                                                     </w:t>
            </w:r>
          </w:p>
        </w:tc>
      </w:tr>
      <w:tr w:rsidR="005A6D00" w14:paraId="762E5F7A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6BCBFE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l Mar Matarí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21AAFC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4D5207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F4AFBD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0AABA6E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52DDC91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C11C5A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harmasaroj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0D96F8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097E38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E01BF2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40F87E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Lacks sample size calculation and power analysis                                             </w:t>
            </w:r>
          </w:p>
        </w:tc>
      </w:tr>
      <w:tr w:rsidR="005A6D00" w14:paraId="39993E3A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17944B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k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44DD88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7887C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FFE149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167E3C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474FEB4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6F50C1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onnell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1DE949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F75FD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7238B2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99F044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00B6ABBA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75BF51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amudugoll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DD73C7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5368BE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8A1D00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2B6250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221F3813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AE6A48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ill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D43DF4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FDACB8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7BE5D7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D15A31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6A0F4CEE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2B6EEA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ong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EEDFD3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17250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1F5654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E3B0A8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Only subset in follow-up (n=46)                                                              </w:t>
            </w:r>
          </w:p>
        </w:tc>
      </w:tr>
      <w:tr w:rsidR="005A6D00" w14:paraId="496CD6B6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80744B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9E3FCC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A65C93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DE447B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9A065C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29B87BA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F75DB0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760B6B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44E919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533A15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8C1B13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39 patients; 27 healthy subjects)                                       </w:t>
            </w:r>
          </w:p>
        </w:tc>
      </w:tr>
      <w:tr w:rsidR="005A6D00" w14:paraId="5BD8D9C1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56D568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llstrøm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E9CE86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8CD18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94FB3C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01B019C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4840EDE2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926966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Hodgkinso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864133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241976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95AC26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59E1D8A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3D504827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DF2DCE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warth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9126A8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28DB59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17CB8C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8C8757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465B5E45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BECD0D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untoo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715A02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3AEBBC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166D4E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3102755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35% loss to follow-up                                                                        </w:t>
            </w:r>
          </w:p>
        </w:tc>
      </w:tr>
      <w:tr w:rsidR="005A6D00" w14:paraId="5F111AEE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A3C5F9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smail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92C44F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25E0C5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D0C85A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047030E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0EDF3B0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E4316D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soniem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ECF418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0114CE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2BF2B1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585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3AE57CB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Missing data handling and dropout details not reported                                       </w:t>
            </w:r>
          </w:p>
        </w:tc>
      </w:tr>
      <w:tr w:rsidR="005A6D00" w14:paraId="5735AF2C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3AA68C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aleel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B834D5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73B371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5BDF69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23AA4C1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60A1F97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18E1A4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ohnso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391FF5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2FD6A4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EE2C5B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9092F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CC7BF7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Dropouts due to declining genetic screening (n=48)                                           </w:t>
            </w:r>
          </w:p>
        </w:tc>
      </w:tr>
      <w:tr w:rsidR="005A6D00" w14:paraId="4F4E5796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D6A9D0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ohnsto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E16DFB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E918F4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13367A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9092F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0C1CFE2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2889E137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B82EB4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ry T. Joy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889288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0E4E18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7AC654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9092F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5BB7782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44)                                                                     </w:t>
            </w:r>
          </w:p>
        </w:tc>
      </w:tr>
      <w:tr w:rsidR="005A6D00" w14:paraId="71FC7A01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C91BB6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autiaine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DCFD9C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9E376D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6523EF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C465A2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47A671A5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DE1664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autiaine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B1DC3F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FF4365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6D5B6B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FCF882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ample size limited (n=81), but robust methodology                                           </w:t>
            </w:r>
          </w:p>
        </w:tc>
      </w:tr>
      <w:tr w:rsidR="005A6D00" w14:paraId="26740145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76292F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eins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BAE021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D94560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EB4FA4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41890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1FF21DF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CCDBB8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B616F8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eshavarz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401A35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DE3BA4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46F5F0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41890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5F9CC8B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No pre-injury cognitive data                                                                 </w:t>
            </w:r>
          </w:p>
        </w:tc>
      </w:tr>
      <w:tr w:rsidR="005A6D00" w14:paraId="08894D9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BA0CF3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im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33B27C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F720E9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5A6255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41890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1F2BEA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Potential baseline cognitive impairment                                                     </w:t>
            </w:r>
          </w:p>
        </w:tc>
      </w:tr>
      <w:tr w:rsidR="005A6D00" w14:paraId="6DF44261" w14:textId="77777777" w:rsidTr="001C6ED5">
        <w:trPr>
          <w:trHeight w:val="10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673290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imkowicz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AF98C5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28ACD0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E8B8C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80549F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Follow-up data lacking                                                                       </w:t>
            </w:r>
          </w:p>
        </w:tc>
      </w:tr>
      <w:tr w:rsidR="005A6D00" w14:paraId="58472D3C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EA36A6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nopm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E3642F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2B4E5F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0E7DAF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9C867E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3058E6B9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D9F3D9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opone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10AF88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CECA2F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D33B9D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46E239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No matching; unclear post-stroke cognitive timing                                            </w:t>
            </w:r>
          </w:p>
        </w:tc>
      </w:tr>
      <w:tr w:rsidR="005A6D00" w14:paraId="4A1FF7CC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D9812E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ueg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E19537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CA42DF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1840A8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21941CC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Confounding not addressed                                                                    </w:t>
            </w:r>
          </w:p>
        </w:tc>
      </w:tr>
      <w:tr w:rsidR="005A6D00" w14:paraId="0357B146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772253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urowsk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10AECE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B30052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C43A1B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99E921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Confounding not addressed                                                                    </w:t>
            </w:r>
          </w:p>
        </w:tc>
      </w:tr>
      <w:tr w:rsidR="005A6D00" w14:paraId="1E969054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63880A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nterna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0AD5A2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568FDF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7E488A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255A91C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No pre-stroke cognition data; dropout and FU not discussed                                   </w:t>
            </w:r>
          </w:p>
        </w:tc>
      </w:tr>
      <w:tr w:rsidR="005A6D00" w14:paraId="0674BEA0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12B999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berm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0B1179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4E2E9D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0321C8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1D7E043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40906683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7C1BFA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psky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EE2B7C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AB1DB3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4327E4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002257D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19)                                                                     </w:t>
            </w:r>
          </w:p>
        </w:tc>
      </w:tr>
      <w:tr w:rsidR="005A6D00" w14:paraId="43EED1B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EB98B2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u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F1C3E0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98514F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1825A4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0CEADC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No matching; adjusted for group differences                                                  </w:t>
            </w:r>
          </w:p>
        </w:tc>
      </w:tr>
      <w:tr w:rsidR="005A6D00" w14:paraId="41AA9647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BF11CF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lewelly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BF04F3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D1C195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A05246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403FC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253532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Follow-up description lacking (n=34)                                                         </w:t>
            </w:r>
          </w:p>
        </w:tc>
      </w:tr>
      <w:tr w:rsidR="005A6D00" w14:paraId="6284DF99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853ECB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uko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6AD414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FAD68D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A9B5D6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55B818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Follow-up description lacking                                                                </w:t>
            </w:r>
          </w:p>
        </w:tc>
      </w:tr>
      <w:tr w:rsidR="005A6D00" w14:paraId="41FC0180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E82DC5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ngon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D4B640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048138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822702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626BD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C36162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35C3B0B6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BD25B9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rkos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010DD1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1FE936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E6973F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626BD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E91ADC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39)                                                                     </w:t>
            </w:r>
          </w:p>
        </w:tc>
      </w:tr>
      <w:tr w:rsidR="005A6D00" w14:paraId="42541C92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F5F09A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ur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C02868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7F0366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564A26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626BD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0B81D9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4B6E17C7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FD8EA6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cAllist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FA5315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F62616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C3F3F8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1174DDC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Only 21 patients, 3 in risk group                                                            </w:t>
            </w:r>
          </w:p>
        </w:tc>
      </w:tr>
      <w:tr w:rsidR="005A6D00" w14:paraId="68FE9998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993155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cAllist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AA79C7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B29D7C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F4875D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90A7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9DE876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79A9443F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A57483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cAllist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1794FD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5F82B3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C9DD2F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90A7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1DB3113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32% loss to follow-up                                                                        </w:t>
            </w:r>
          </w:p>
        </w:tc>
      </w:tr>
      <w:tr w:rsidR="005A6D00" w14:paraId="69917F54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DAC251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rrit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017B51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88B86E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BC236D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90A7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4BD9F3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79FD8A28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DCEB9D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Merrit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EBD594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1160A2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58F3C9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90A7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314A4A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Post hoc analysis; small sample size (n=40)                                                  </w:t>
            </w:r>
          </w:p>
        </w:tc>
      </w:tr>
      <w:tr w:rsidR="005A6D00" w14:paraId="1CD4CCF3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EAA2B8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rrit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1548B6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3757C9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D3A465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90A7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FAA218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groups per gene (n=32); baseline data only                                             </w:t>
            </w:r>
          </w:p>
        </w:tc>
      </w:tr>
      <w:tr w:rsidR="005A6D00" w14:paraId="2B00D938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AC753C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rrit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BE4E5E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54EA7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FB3DAB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890A7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1DB094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72796856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A99F1B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lla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ED9DD8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3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7156AA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BA948E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85DD320" w14:textId="77777777" w:rsidR="005A6D00" w:rsidRPr="000955B6" w:rsidRDefault="005A6D00" w:rsidP="001C6ED5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6406BB">
              <w:t xml:space="preserve">Unclear genotyping method; dropout info missing                                              </w:t>
            </w:r>
          </w:p>
        </w:tc>
      </w:tr>
      <w:tr w:rsidR="005A6D00" w14:paraId="4FC66953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6A492C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k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2A050A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B423D5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738921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FE3467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504A5C5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BCE2F73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9C3739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r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A35300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58173A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23DF2E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FE3467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D9D6F9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Mixed studies; one drug trial with no effect                                                 </w:t>
            </w:r>
          </w:p>
        </w:tc>
      </w:tr>
      <w:tr w:rsidR="005A6D00" w14:paraId="7CD4BB51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FFF088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rris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5F7BE6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510DB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885FE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36D3F7C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Longitudinal design; cognition only assessed at 6 months                                     </w:t>
            </w:r>
          </w:p>
        </w:tc>
      </w:tr>
      <w:tr w:rsidR="005A6D00" w14:paraId="02E36FC5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8231D9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rris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632295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D694E3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BE9883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91C6F3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41CACF32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A43836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̈ll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B15C28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D5261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2300C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1E24DA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No individual matching                                                                       </w:t>
            </w:r>
          </w:p>
        </w:tc>
      </w:tr>
      <w:tr w:rsidR="005A6D00" w14:paraId="30962068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C7B99D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rayan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CC99D6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DA9540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08C2C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2F24C49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Group comparison lacks individual-level matching                                             </w:t>
            </w:r>
          </w:p>
        </w:tc>
      </w:tr>
      <w:tr w:rsidR="005A6D00" w14:paraId="70075250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A6609E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krosius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797A24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F38C40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FC4F24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BF249E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190187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30)                                                                     </w:t>
            </w:r>
          </w:p>
        </w:tc>
      </w:tr>
      <w:tr w:rsidR="005A6D00" w14:paraId="5DD1A596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3EDB30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é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0FA305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91E66A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E55131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BF249E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0C983C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4FA9887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ECA571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yefiad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37BE0E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26FC5B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5003E5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5637E8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Confounding not addressed; small sample size (n=42)                                          </w:t>
            </w:r>
          </w:p>
        </w:tc>
      </w:tr>
      <w:tr w:rsidR="005A6D00" w14:paraId="67A2CF3F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CBA3A7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dget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F612B9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DD2033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CD23A2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C4D41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80D0C6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Dropout effects on outcomes not addressed                                                    </w:t>
            </w:r>
          </w:p>
        </w:tc>
      </w:tr>
      <w:tr w:rsidR="005A6D00" w14:paraId="2988F1F8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BF5845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ndlebury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4E20ED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F60FC4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6BB921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C4D41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54DFD20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5C338B0B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5B77D0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cy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B4354E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11CC49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7AF726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C4D41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40C4E28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Dropout at 12-month follow-up; effect on outcomes not explored                               </w:t>
            </w:r>
          </w:p>
        </w:tc>
      </w:tr>
      <w:tr w:rsidR="005A6D00" w14:paraId="14077A4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06A06B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sm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E8FFBD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4BD0F6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4054B1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EC4D41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A1DCB2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BC214CD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DEB9B5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uth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2B40BE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038D9D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00A90F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067DE2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20)                                                                     </w:t>
            </w:r>
          </w:p>
        </w:tc>
      </w:tr>
      <w:tr w:rsidR="005A6D00" w14:paraId="3D9DF0C2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FA4B80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i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D3540F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F0AC5D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B55595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2C205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45074C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52709EB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F2A07D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j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A7C646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124A96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68369B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2C205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A7AC1F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20CBB2EC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586895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popor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55059F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6979CB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163DF5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2C2054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F7CC62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48927EBC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19BCF7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ymon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171F56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BDF16C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878AA6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82E056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6F69C7E4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714DA3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itz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604941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B16EC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F4766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326F35A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44023536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826649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zae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3ED20B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B0CC0A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346CA8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D2D80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DD3DE4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64B8FA90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3C02B1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zae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E42D0D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453027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F91EC0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D2D80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1C18210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0C797C32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771566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zae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20CA36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9E6900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D30009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AD2D80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5933C3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23)                                                                     </w:t>
            </w:r>
          </w:p>
        </w:tc>
      </w:tr>
      <w:tr w:rsidR="005A6D00" w14:paraId="221B3C08" w14:textId="77777777" w:rsidTr="001C6ED5">
        <w:trPr>
          <w:trHeight w:val="10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B9E53D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zae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40267F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B5B764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D54BE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7CD82A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49)                                                                     </w:t>
            </w:r>
          </w:p>
        </w:tc>
      </w:tr>
      <w:tr w:rsidR="005A6D00" w14:paraId="1D0DD6AC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9DACB4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ppo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9B4805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CAC498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88D4AD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F7CAD3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7FAA36D8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6F1471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stam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1414FE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A3A8F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94CC5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D70E91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18)                                                                     </w:t>
            </w:r>
          </w:p>
        </w:tc>
      </w:tr>
      <w:tr w:rsidR="005A6D00" w14:paraId="7E842D3B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006FE7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Row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75D212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ACCB92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E879B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3924C4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18)                                                                     </w:t>
            </w:r>
          </w:p>
        </w:tc>
      </w:tr>
      <w:tr w:rsidR="005A6D00" w14:paraId="3AB4D920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FC8258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chdev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C55421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D5BBE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9692A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0A85665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7A6D19F5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6FA643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aaba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EE33F5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F00B5C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94A8BB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BDE4E4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Lacks sample size calculation and power analysis                                             </w:t>
            </w:r>
          </w:p>
        </w:tc>
      </w:tr>
      <w:tr w:rsidR="005A6D00" w14:paraId="04CE5453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689BFF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adl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D97540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7E975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07F8F9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08B437D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3A260943" w14:textId="77777777" w:rsidTr="001C6ED5">
        <w:trPr>
          <w:trHeight w:val="10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A85B03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e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5C72E4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54798C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6BD310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30DF96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3885974E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03E1A3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ndström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97FB53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3591DD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DB50F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14BD2D7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0BD4C9A0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80A4ED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ndström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E7FA78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24BF2C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6AE010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0C6B4F7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23EAE1BE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D47AB7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ng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18A7BE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8C02E3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BB253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98F924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Only subset in follow-up (n=46)                                                              </w:t>
            </w:r>
          </w:p>
        </w:tc>
      </w:tr>
      <w:tr w:rsidR="005A6D00" w14:paraId="25BB111A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4E301D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easdal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3CADB2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845D0D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9699CF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43B8DB1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1D4C8EF7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48BC7F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ebl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1825CE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335A3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A18EEA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3D18F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9898F5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39 patients; 27 healthy subjects)                                       </w:t>
            </w:r>
          </w:p>
        </w:tc>
      </w:tr>
      <w:tr w:rsidR="005A6D00" w14:paraId="0C768608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D15607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podis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8227AB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DC99A6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A34A9B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3D18FA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160DFC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7ABF7D8C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3A008A1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eeramuthu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41BF76F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944BCC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D0BC5B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17AD9F2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6A967343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hideMark/>
          </w:tcPr>
          <w:p w14:paraId="1F4050A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lkki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hideMark/>
          </w:tcPr>
          <w:p w14:paraId="01630CF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FF5CBC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3968B6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0A7A89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16E96A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                                                                                             </w:t>
            </w:r>
          </w:p>
        </w:tc>
      </w:tr>
      <w:tr w:rsidR="005A6D00" w14:paraId="2049CDBA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28D0AF1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agl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68D94EA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3AB6C4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266CE0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0A7A89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0CFB507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35% loss to follow-up                                                                        </w:t>
            </w:r>
          </w:p>
        </w:tc>
      </w:tr>
      <w:tr w:rsidR="005A6D00" w14:paraId="0EA29F80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hideMark/>
          </w:tcPr>
          <w:p w14:paraId="4A6627C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agl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hideMark/>
          </w:tcPr>
          <w:p w14:paraId="4C108A2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191E9D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45C4C2D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0A7A89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28743F0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52F2BC79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0FCDAE9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agn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60AECBF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CD2992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264ADE7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0A7A89"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2144440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Missing data handling and dropout details not reported                                       </w:t>
            </w:r>
          </w:p>
        </w:tc>
      </w:tr>
      <w:tr w:rsidR="005A6D00" w14:paraId="71BF4217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hideMark/>
          </w:tcPr>
          <w:p w14:paraId="4535586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fel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hideMark/>
          </w:tcPr>
          <w:p w14:paraId="2A8E521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0EF5BC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A08F9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4FB1C42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62A273A3" w14:textId="77777777" w:rsidTr="001C6ED5">
        <w:trPr>
          <w:trHeight w:val="34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51576D7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rde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220EFA2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39F32B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D693EB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997E11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Dropouts due to declining genetic screening (n=48)                                           </w:t>
            </w:r>
          </w:p>
        </w:tc>
      </w:tr>
      <w:tr w:rsidR="005A6D00" w14:paraId="3E6759D5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D3B16F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illmot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2EED115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3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7C024D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152BA0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5DB6870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64068ED0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1DEE257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illmott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41FD49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42C867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B2E7D1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1826FC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Small sample size (n=44)                                                                     </w:t>
            </w:r>
          </w:p>
        </w:tc>
      </w:tr>
      <w:tr w:rsidR="005A6D00" w14:paraId="11F66B1D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AA1AEE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inkler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7BEEE7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2CF275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024315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37855AB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3162D4E2" w14:textId="77777777" w:rsidTr="001C6ED5">
        <w:trPr>
          <w:trHeight w:val="10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577ED5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ooten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54D8BFC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A411BD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D5E0F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E237595" w14:textId="77777777" w:rsidR="005A6D00" w:rsidRDefault="005A6D00" w:rsidP="001C6ED5">
            <w:pPr>
              <w:rPr>
                <w:rFonts w:ascii="Aptos Narrow" w:hAnsi="Aptos Narrow"/>
                <w:color w:val="000000"/>
              </w:rPr>
            </w:pPr>
            <w:r w:rsidRPr="006406BB">
              <w:t xml:space="preserve">Sample size limited (n=81), but robust methodology                                           </w:t>
            </w:r>
          </w:p>
        </w:tc>
      </w:tr>
      <w:tr w:rsidR="005A6D00" w14:paraId="42E1AF87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78DB06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ang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1B53223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F5156F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E80F01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138726A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06736554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7179AFE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ang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FA1F10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A8122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ngitudinal 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4CC302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85F98B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No pre-injury cognitive data                                                                 </w:t>
            </w:r>
          </w:p>
        </w:tc>
      </w:tr>
      <w:tr w:rsidR="005A6D00" w14:paraId="0F241A86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1402F2C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u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5027822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6B9A45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AE21C4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F62DF7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Potential baseline cognitive impairment                                                     </w:t>
            </w:r>
          </w:p>
        </w:tc>
      </w:tr>
      <w:tr w:rsidR="005A6D00" w14:paraId="01BCA64D" w14:textId="77777777" w:rsidTr="001C6ED5">
        <w:trPr>
          <w:trHeight w:val="10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71A3A0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Yu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4430227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5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5A6EA81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F7EFDF9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5E2329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Follow-up data lacking                                                                       </w:t>
            </w:r>
          </w:p>
        </w:tc>
      </w:tr>
      <w:tr w:rsidR="005A6D00" w14:paraId="6307C1CE" w14:textId="77777777" w:rsidTr="001C6ED5">
        <w:trPr>
          <w:trHeight w:val="10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3D4495CA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u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0B333A9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75C1D1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3D4812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7A6A81F0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A6D00" w14:paraId="36AE8C81" w14:textId="77777777" w:rsidTr="001C6ED5">
        <w:trPr>
          <w:trHeight w:val="3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3BA2F22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ue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75306E5F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E07392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ss-sectiona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6289D1B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F1FEC06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No matching; unclear post-stroke cognitive timing                                            </w:t>
            </w:r>
          </w:p>
        </w:tc>
      </w:tr>
      <w:tr w:rsidR="005A6D00" w14:paraId="2EBEE362" w14:textId="77777777" w:rsidTr="001C6ED5">
        <w:trPr>
          <w:trHeight w:val="102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6151011C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eng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hideMark/>
          </w:tcPr>
          <w:p w14:paraId="7BA47D9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073E632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952F73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hideMark/>
          </w:tcPr>
          <w:p w14:paraId="6EE3A85D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Confounding not addressed                                                                    </w:t>
            </w:r>
          </w:p>
        </w:tc>
      </w:tr>
      <w:tr w:rsidR="005A6D00" w14:paraId="211D657B" w14:textId="77777777" w:rsidTr="001C6ED5">
        <w:trPr>
          <w:trHeight w:val="680"/>
        </w:trPr>
        <w:tc>
          <w:tcPr>
            <w:tcW w:w="15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6C25FA25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hao</w:t>
            </w:r>
          </w:p>
        </w:tc>
        <w:tc>
          <w:tcPr>
            <w:tcW w:w="13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hideMark/>
          </w:tcPr>
          <w:p w14:paraId="07FA4B9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20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3293C8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 control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75C34C7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35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76176F4" w14:textId="77777777" w:rsidR="005A6D00" w:rsidRDefault="005A6D00" w:rsidP="001C6ED5">
            <w:pPr>
              <w:jc w:val="center"/>
              <w:rPr>
                <w:rFonts w:ascii="Aptos Narrow" w:hAnsi="Aptos Narrow"/>
                <w:color w:val="000000"/>
              </w:rPr>
            </w:pPr>
            <w:r w:rsidRPr="006406BB">
              <w:t xml:space="preserve">Confounding not addressed                                                                    </w:t>
            </w:r>
          </w:p>
        </w:tc>
      </w:tr>
    </w:tbl>
    <w:p w14:paraId="753DE3E5" w14:textId="77777777" w:rsidR="005A6D00" w:rsidRDefault="005A6D00"/>
    <w:p w14:paraId="4B6B8BEB" w14:textId="77777777" w:rsidR="005A6D00" w:rsidRDefault="005A6D00"/>
    <w:p w14:paraId="6EFF1C73" w14:textId="77777777" w:rsidR="005A6D00" w:rsidRDefault="005A6D00"/>
    <w:p w14:paraId="53957D9B" w14:textId="77777777" w:rsidR="005A6D00" w:rsidRDefault="005A6D00"/>
    <w:p w14:paraId="136645A0" w14:textId="77777777" w:rsidR="005A6D00" w:rsidRDefault="005A6D00"/>
    <w:p w14:paraId="2213F817" w14:textId="77777777" w:rsidR="005A6D00" w:rsidRDefault="005A6D00"/>
    <w:p w14:paraId="61B79339" w14:textId="77777777" w:rsidR="005A6D00" w:rsidRDefault="005A6D00"/>
    <w:p w14:paraId="10DAD852" w14:textId="77777777" w:rsidR="005A6D00" w:rsidRDefault="005A6D00"/>
    <w:p w14:paraId="2099A5A2" w14:textId="77777777" w:rsidR="005A6D00" w:rsidRDefault="005A6D00"/>
    <w:p w14:paraId="18B5B491" w14:textId="77777777" w:rsidR="005A6D00" w:rsidRDefault="005A6D00"/>
    <w:p w14:paraId="6E739170" w14:textId="77777777" w:rsidR="005A6D00" w:rsidRDefault="005A6D00"/>
    <w:p w14:paraId="171C2460" w14:textId="77777777" w:rsidR="005A6D00" w:rsidRDefault="005A6D00"/>
    <w:p w14:paraId="4329161D" w14:textId="77777777" w:rsidR="005A6D00" w:rsidRDefault="005A6D00"/>
    <w:p w14:paraId="7951F884" w14:textId="77777777" w:rsidR="005A6D00" w:rsidRDefault="005A6D00"/>
    <w:p w14:paraId="211C5056" w14:textId="77777777" w:rsidR="005A6D00" w:rsidRDefault="005A6D00"/>
    <w:p w14:paraId="568F8C2D" w14:textId="77777777" w:rsidR="005A6D00" w:rsidRDefault="005A6D00"/>
    <w:p w14:paraId="42FD9721" w14:textId="77777777" w:rsidR="005A6D00" w:rsidRDefault="005A6D00"/>
    <w:p w14:paraId="10223BC4" w14:textId="77777777" w:rsidR="005A6D00" w:rsidRDefault="005A6D00"/>
    <w:p w14:paraId="30DABBBC" w14:textId="77777777" w:rsidR="005A6D00" w:rsidRDefault="005A6D00"/>
    <w:p w14:paraId="68A11FD0" w14:textId="77777777" w:rsidR="005A6D00" w:rsidRDefault="005A6D00"/>
    <w:p w14:paraId="4169E47E" w14:textId="77777777" w:rsidR="005A6D00" w:rsidRDefault="005A6D00"/>
    <w:p w14:paraId="4E86C6FF" w14:textId="77777777" w:rsidR="005A6D00" w:rsidRDefault="005A6D00"/>
    <w:p w14:paraId="710E96E1" w14:textId="77777777" w:rsidR="005A6D00" w:rsidRDefault="005A6D00"/>
    <w:p w14:paraId="5D881018" w14:textId="77777777" w:rsidR="005A6D00" w:rsidRDefault="005A6D00"/>
    <w:p w14:paraId="33FCE183" w14:textId="77777777" w:rsidR="005A6D00" w:rsidRDefault="005A6D00"/>
    <w:p w14:paraId="28322407" w14:textId="77777777" w:rsidR="005A6D00" w:rsidRDefault="005A6D00"/>
    <w:p w14:paraId="6AD4A619" w14:textId="77777777" w:rsidR="005A6D00" w:rsidRDefault="005A6D00"/>
    <w:p w14:paraId="21798FD4" w14:textId="77777777" w:rsidR="005A6D00" w:rsidRDefault="005A6D00"/>
    <w:p w14:paraId="5031E35F" w14:textId="77777777" w:rsidR="005A6D00" w:rsidRDefault="005A6D00"/>
    <w:p w14:paraId="2150CEDF" w14:textId="77777777" w:rsidR="005A6D00" w:rsidRDefault="005A6D00"/>
    <w:p w14:paraId="571E2299" w14:textId="77777777" w:rsidR="005A6D00" w:rsidRDefault="005A6D00"/>
    <w:p w14:paraId="4A29C0C0" w14:textId="77777777" w:rsidR="005A6D00" w:rsidRDefault="005A6D00"/>
    <w:p w14:paraId="76695E3F" w14:textId="77777777" w:rsidR="005A6D00" w:rsidRDefault="005A6D00"/>
    <w:p w14:paraId="5ED6BEFC" w14:textId="77777777" w:rsidR="005A6D00" w:rsidRDefault="005A6D00"/>
    <w:p w14:paraId="06EEDC38" w14:textId="77777777" w:rsidR="005A6D00" w:rsidRDefault="005A6D00" w:rsidP="005A6D00">
      <w:pPr>
        <w:jc w:val="both"/>
        <w:rPr>
          <w:rFonts w:asciiTheme="minorHAnsi" w:hAnsiTheme="minorHAnsi"/>
          <w:b/>
          <w:bCs/>
          <w:sz w:val="28"/>
          <w:szCs w:val="28"/>
        </w:rPr>
      </w:pPr>
      <w:r w:rsidRPr="00C6083F">
        <w:rPr>
          <w:rFonts w:asciiTheme="minorHAnsi" w:hAnsiTheme="minorHAnsi"/>
          <w:b/>
          <w:bCs/>
          <w:sz w:val="28"/>
          <w:szCs w:val="28"/>
        </w:rPr>
        <w:lastRenderedPageBreak/>
        <w:t xml:space="preserve">Supplementary </w:t>
      </w:r>
      <w:r>
        <w:rPr>
          <w:rFonts w:asciiTheme="minorHAnsi" w:hAnsiTheme="minorHAnsi"/>
          <w:b/>
          <w:bCs/>
          <w:sz w:val="28"/>
          <w:szCs w:val="28"/>
        </w:rPr>
        <w:t>3</w:t>
      </w:r>
      <w:r w:rsidRPr="00C6083F">
        <w:rPr>
          <w:rFonts w:asciiTheme="minorHAnsi" w:hAnsiTheme="minorHAnsi"/>
          <w:b/>
          <w:bCs/>
          <w:sz w:val="28"/>
          <w:szCs w:val="28"/>
        </w:rPr>
        <w:t>: Pronounced results for each gene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2551"/>
        <w:gridCol w:w="3119"/>
      </w:tblGrid>
      <w:tr w:rsidR="005A6D00" w:rsidRPr="002665C7" w14:paraId="67C8B943" w14:textId="77777777" w:rsidTr="001C6ED5">
        <w:tc>
          <w:tcPr>
            <w:tcW w:w="1413" w:type="dxa"/>
          </w:tcPr>
          <w:p w14:paraId="3379783C" w14:textId="77777777" w:rsidR="005A6D00" w:rsidRPr="002665C7" w:rsidRDefault="005A6D00" w:rsidP="001C6ED5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2665C7">
              <w:rPr>
                <w:rFonts w:asciiTheme="minorHAnsi" w:hAnsiTheme="minorHAnsi"/>
                <w:b/>
                <w:bCs/>
                <w:sz w:val="21"/>
                <w:szCs w:val="21"/>
              </w:rPr>
              <w:t>Gene/SNP</w:t>
            </w:r>
          </w:p>
        </w:tc>
        <w:tc>
          <w:tcPr>
            <w:tcW w:w="1134" w:type="dxa"/>
          </w:tcPr>
          <w:p w14:paraId="560656C2" w14:textId="77777777" w:rsidR="005A6D00" w:rsidRPr="002665C7" w:rsidRDefault="005A6D00" w:rsidP="001C6ED5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2665C7">
              <w:rPr>
                <w:rFonts w:asciiTheme="minorHAnsi" w:hAnsiTheme="minorHAnsi"/>
                <w:b/>
                <w:bCs/>
                <w:sz w:val="21"/>
                <w:szCs w:val="21"/>
              </w:rPr>
              <w:t>No. of articles</w:t>
            </w:r>
            <w:r>
              <w:rPr>
                <w:rFonts w:asciiTheme="minorHAnsi" w:hAnsiTheme="minorHAnsi"/>
                <w:b/>
                <w:bCs/>
                <w:sz w:val="21"/>
                <w:szCs w:val="21"/>
                <w:lang w:val="sv-SE"/>
              </w:rPr>
              <w:t>,</w:t>
            </w:r>
            <w:r w:rsidRPr="002665C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 n (%)</w:t>
            </w:r>
          </w:p>
        </w:tc>
        <w:tc>
          <w:tcPr>
            <w:tcW w:w="1276" w:type="dxa"/>
          </w:tcPr>
          <w:p w14:paraId="4C3B3CD3" w14:textId="77777777" w:rsidR="005A6D00" w:rsidRPr="002665C7" w:rsidRDefault="005A6D00" w:rsidP="001C6ED5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2665C7">
              <w:rPr>
                <w:rFonts w:asciiTheme="minorHAnsi" w:hAnsiTheme="minorHAnsi"/>
                <w:b/>
                <w:bCs/>
                <w:sz w:val="21"/>
                <w:szCs w:val="21"/>
              </w:rPr>
              <w:t>Total no. of patients</w:t>
            </w:r>
          </w:p>
        </w:tc>
        <w:tc>
          <w:tcPr>
            <w:tcW w:w="2551" w:type="dxa"/>
          </w:tcPr>
          <w:p w14:paraId="17993728" w14:textId="77777777" w:rsidR="005A6D00" w:rsidRPr="002665C7" w:rsidRDefault="005A6D00" w:rsidP="001C6ED5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2665C7">
              <w:rPr>
                <w:rFonts w:asciiTheme="minorHAnsi" w:hAnsiTheme="minorHAnsi"/>
                <w:b/>
                <w:bCs/>
                <w:sz w:val="21"/>
                <w:szCs w:val="21"/>
              </w:rPr>
              <w:t>M</w:t>
            </w:r>
            <w:r>
              <w:rPr>
                <w:rFonts w:asciiTheme="minorHAnsi" w:hAnsiTheme="minorHAnsi"/>
                <w:b/>
                <w:bCs/>
                <w:sz w:val="21"/>
                <w:szCs w:val="21"/>
              </w:rPr>
              <w:t>ain outcomes</w:t>
            </w:r>
          </w:p>
        </w:tc>
        <w:tc>
          <w:tcPr>
            <w:tcW w:w="3119" w:type="dxa"/>
          </w:tcPr>
          <w:p w14:paraId="6BE5BE77" w14:textId="77777777" w:rsidR="005A6D00" w:rsidRPr="002665C7" w:rsidRDefault="005A6D00" w:rsidP="001C6ED5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sz w:val="21"/>
                <w:szCs w:val="21"/>
              </w:rPr>
              <w:t>Proposed association with congitive outcomes</w:t>
            </w:r>
          </w:p>
        </w:tc>
      </w:tr>
      <w:tr w:rsidR="005A6D00" w:rsidRPr="002665C7" w14:paraId="11F6FD99" w14:textId="77777777" w:rsidTr="001C6ED5">
        <w:tc>
          <w:tcPr>
            <w:tcW w:w="1413" w:type="dxa"/>
          </w:tcPr>
          <w:p w14:paraId="1A783E0C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APOE</w:t>
            </w:r>
          </w:p>
        </w:tc>
        <w:tc>
          <w:tcPr>
            <w:tcW w:w="1134" w:type="dxa"/>
          </w:tcPr>
          <w:p w14:paraId="11F10BC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74 (61%)</w:t>
            </w:r>
          </w:p>
        </w:tc>
        <w:tc>
          <w:tcPr>
            <w:tcW w:w="1276" w:type="dxa"/>
          </w:tcPr>
          <w:p w14:paraId="675CCA3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34.043</w:t>
            </w:r>
          </w:p>
        </w:tc>
        <w:tc>
          <w:tcPr>
            <w:tcW w:w="2551" w:type="dxa"/>
          </w:tcPr>
          <w:p w14:paraId="6DC5CD4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E4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 deficit on general cognitive ability.</w:t>
            </w:r>
          </w:p>
          <w:p w14:paraId="586048CC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00D5A2A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584007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 xml:space="preserve">: positive on 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verbal fluency</w:t>
            </w:r>
          </w:p>
        </w:tc>
        <w:tc>
          <w:tcPr>
            <w:tcW w:w="3119" w:type="dxa"/>
          </w:tcPr>
          <w:p w14:paraId="1ECD099B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E4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 typically negative effects (outside of TBI research)</w:t>
            </w:r>
          </w:p>
          <w:p w14:paraId="3AF6303D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11A56A98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color w:val="000000"/>
                <w:sz w:val="21"/>
                <w:szCs w:val="21"/>
              </w:rPr>
              <w:t>rs584007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: positive effects</w:t>
            </w:r>
          </w:p>
        </w:tc>
      </w:tr>
      <w:tr w:rsidR="005A6D00" w:rsidRPr="002665C7" w14:paraId="51D8B489" w14:textId="77777777" w:rsidTr="001C6ED5">
        <w:tc>
          <w:tcPr>
            <w:tcW w:w="1413" w:type="dxa"/>
          </w:tcPr>
          <w:p w14:paraId="4B6B88C9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BDNF</w:t>
            </w:r>
          </w:p>
        </w:tc>
        <w:tc>
          <w:tcPr>
            <w:tcW w:w="1134" w:type="dxa"/>
          </w:tcPr>
          <w:p w14:paraId="776B555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18 (15%)</w:t>
            </w:r>
          </w:p>
        </w:tc>
        <w:tc>
          <w:tcPr>
            <w:tcW w:w="1276" w:type="dxa"/>
          </w:tcPr>
          <w:p w14:paraId="6BB4FD8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3.458</w:t>
            </w:r>
          </w:p>
        </w:tc>
        <w:tc>
          <w:tcPr>
            <w:tcW w:w="2551" w:type="dxa"/>
          </w:tcPr>
          <w:p w14:paraId="196E5273" w14:textId="77777777" w:rsidR="005A6D00" w:rsidRPr="00D331D3" w:rsidRDefault="005A6D00" w:rsidP="001C6ED5">
            <w:pPr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11030104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and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</w:p>
          <w:p w14:paraId="385DC0B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10767664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: impairments in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>memory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 and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>learning tasks</w:t>
            </w:r>
          </w:p>
        </w:tc>
        <w:tc>
          <w:tcPr>
            <w:tcW w:w="3119" w:type="dxa"/>
          </w:tcPr>
          <w:p w14:paraId="7FB83759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color w:val="000000"/>
                <w:sz w:val="21"/>
                <w:szCs w:val="21"/>
              </w:rPr>
              <w:t>rs6265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: most reported but inconsistant.</w:t>
            </w:r>
          </w:p>
          <w:p w14:paraId="59305AF9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</w:p>
          <w:p w14:paraId="2F1EF639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11030104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and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10767664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>: impairments in brain tumor and TBI</w:t>
            </w:r>
          </w:p>
        </w:tc>
      </w:tr>
      <w:tr w:rsidR="005A6D00" w:rsidRPr="002665C7" w14:paraId="71F3C87D" w14:textId="77777777" w:rsidTr="001C6ED5">
        <w:tc>
          <w:tcPr>
            <w:tcW w:w="1413" w:type="dxa"/>
          </w:tcPr>
          <w:p w14:paraId="0192BEB8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COMT</w:t>
            </w:r>
          </w:p>
        </w:tc>
        <w:tc>
          <w:tcPr>
            <w:tcW w:w="1134" w:type="dxa"/>
          </w:tcPr>
          <w:p w14:paraId="75AB4F3D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12 (10%)</w:t>
            </w:r>
          </w:p>
        </w:tc>
        <w:tc>
          <w:tcPr>
            <w:tcW w:w="1276" w:type="dxa"/>
          </w:tcPr>
          <w:p w14:paraId="480BD26B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2.241</w:t>
            </w:r>
          </w:p>
        </w:tc>
        <w:tc>
          <w:tcPr>
            <w:tcW w:w="2551" w:type="dxa"/>
          </w:tcPr>
          <w:p w14:paraId="0894307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 xml:space="preserve">A allele of 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4680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 xml:space="preserve">: protective for 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Memory and executive tasks</w:t>
            </w:r>
          </w:p>
          <w:p w14:paraId="3813CD5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6AB8B44E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G allele/ other SNPs: </w:t>
            </w:r>
          </w:p>
          <w:p w14:paraId="4AE9F54B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Deficits in memory, learning, attention</w:t>
            </w:r>
          </w:p>
        </w:tc>
        <w:tc>
          <w:tcPr>
            <w:tcW w:w="3119" w:type="dxa"/>
          </w:tcPr>
          <w:p w14:paraId="0C7419BD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Th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 xml:space="preserve">A allele of 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4680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: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 protective </w:t>
            </w:r>
          </w:p>
          <w:p w14:paraId="5D0C12D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333ACDBE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>G allel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and specific SNPs (e.g., </w:t>
            </w:r>
            <w:r w:rsidRPr="00D331D3">
              <w:rPr>
                <w:rFonts w:asciiTheme="minorHAnsi" w:hAnsiTheme="minorHAnsi"/>
                <w:i/>
                <w:iCs/>
                <w:color w:val="000000"/>
                <w:sz w:val="21"/>
                <w:szCs w:val="21"/>
              </w:rPr>
              <w:t>rs16815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) are associated with deficits.</w:t>
            </w:r>
          </w:p>
        </w:tc>
      </w:tr>
      <w:tr w:rsidR="005A6D00" w:rsidRPr="002665C7" w14:paraId="4F1577FE" w14:textId="77777777" w:rsidTr="001C6ED5">
        <w:tc>
          <w:tcPr>
            <w:tcW w:w="1413" w:type="dxa"/>
          </w:tcPr>
          <w:p w14:paraId="305F54C7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DRD1/DRD2/ANKK1</w:t>
            </w:r>
          </w:p>
        </w:tc>
        <w:tc>
          <w:tcPr>
            <w:tcW w:w="1134" w:type="dxa"/>
          </w:tcPr>
          <w:p w14:paraId="5444296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8 (7%) </w:t>
            </w:r>
          </w:p>
        </w:tc>
        <w:tc>
          <w:tcPr>
            <w:tcW w:w="1276" w:type="dxa"/>
          </w:tcPr>
          <w:p w14:paraId="55F4A5A9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.138</w:t>
            </w:r>
          </w:p>
        </w:tc>
        <w:tc>
          <w:tcPr>
            <w:tcW w:w="2551" w:type="dxa"/>
          </w:tcPr>
          <w:p w14:paraId="25843769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E.g.,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6277 (C957T)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and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6279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: linked to better outcomes in verbal memory and general cognitive performance. </w:t>
            </w:r>
          </w:p>
          <w:p w14:paraId="5C4E8A04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4C11913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E.g.,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34863235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 linked to worse memory performance.</w:t>
            </w:r>
          </w:p>
        </w:tc>
        <w:tc>
          <w:tcPr>
            <w:tcW w:w="3119" w:type="dxa"/>
          </w:tcPr>
          <w:p w14:paraId="58FDF6E6" w14:textId="77777777" w:rsidR="005A6D00" w:rsidRPr="00D331D3" w:rsidRDefault="005A6D00" w:rsidP="001C6ED5">
            <w:pPr>
              <w:rPr>
                <w:rStyle w:val="Strong"/>
                <w:rFonts w:asciiTheme="minorHAnsi" w:hAnsiTheme="minorHAnsi"/>
                <w:b w:val="0"/>
                <w:bCs w:val="0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ANKK1 Taq1A (rs1800497)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and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DRD2 rs6277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are the most studied SNPs.</w:t>
            </w:r>
          </w:p>
          <w:p w14:paraId="21F5CDAB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6DDFD31D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T allele: inconsistant findings.</w:t>
            </w:r>
          </w:p>
          <w:p w14:paraId="3EB2F00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71AE229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4070E41A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45EB819A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76D7C7B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A6D00" w:rsidRPr="002665C7" w14:paraId="29EFD748" w14:textId="77777777" w:rsidTr="001C6ED5">
        <w:tc>
          <w:tcPr>
            <w:tcW w:w="1413" w:type="dxa"/>
          </w:tcPr>
          <w:p w14:paraId="05A93440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GSTM1/T1/P1</w:t>
            </w:r>
          </w:p>
        </w:tc>
        <w:tc>
          <w:tcPr>
            <w:tcW w:w="1134" w:type="dxa"/>
          </w:tcPr>
          <w:p w14:paraId="4746411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5 (4%)</w:t>
            </w:r>
          </w:p>
        </w:tc>
        <w:tc>
          <w:tcPr>
            <w:tcW w:w="1276" w:type="dxa"/>
          </w:tcPr>
          <w:p w14:paraId="6D3BA78E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495</w:t>
            </w:r>
          </w:p>
        </w:tc>
        <w:tc>
          <w:tcPr>
            <w:tcW w:w="2551" w:type="dxa"/>
          </w:tcPr>
          <w:p w14:paraId="2497E62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GSTM1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sz w:val="21"/>
                <w:szCs w:val="21"/>
              </w:rPr>
              <w:t xml:space="preserve"> and 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GSTT1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sz w:val="21"/>
                <w:szCs w:val="21"/>
              </w:rPr>
              <w:t>: null genotypes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consistently show negative effects on cognitive outcomes, particularly post-treatment.</w:t>
            </w:r>
          </w:p>
        </w:tc>
        <w:tc>
          <w:tcPr>
            <w:tcW w:w="3119" w:type="dxa"/>
          </w:tcPr>
          <w:p w14:paraId="726436E8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GSTP1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is the most investigated gene, but findings on SNPs like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rs1695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and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rs1138272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vary between studies </w:t>
            </w:r>
          </w:p>
          <w:p w14:paraId="099B67F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A6D00" w:rsidRPr="002665C7" w14:paraId="642E77B9" w14:textId="77777777" w:rsidTr="001C6ED5">
        <w:tc>
          <w:tcPr>
            <w:tcW w:w="1413" w:type="dxa"/>
          </w:tcPr>
          <w:p w14:paraId="71229E40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ACE</w:t>
            </w:r>
          </w:p>
        </w:tc>
        <w:tc>
          <w:tcPr>
            <w:tcW w:w="1134" w:type="dxa"/>
          </w:tcPr>
          <w:p w14:paraId="581DE6D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4 (3%)</w:t>
            </w:r>
          </w:p>
        </w:tc>
        <w:tc>
          <w:tcPr>
            <w:tcW w:w="1276" w:type="dxa"/>
          </w:tcPr>
          <w:p w14:paraId="0E2D03F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630</w:t>
            </w:r>
          </w:p>
        </w:tc>
        <w:tc>
          <w:tcPr>
            <w:tcW w:w="2551" w:type="dxa"/>
          </w:tcPr>
          <w:p w14:paraId="6FFD25D7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DD genotype: poorer outcomes in memory, executive function, attention, and processing speed. </w:t>
            </w:r>
          </w:p>
          <w:p w14:paraId="5DA19B85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</w:p>
          <w:p w14:paraId="1BD8253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I/I genotype: protective for memory</w:t>
            </w:r>
          </w:p>
        </w:tc>
        <w:tc>
          <w:tcPr>
            <w:tcW w:w="3119" w:type="dxa"/>
          </w:tcPr>
          <w:p w14:paraId="4E1992E4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Th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D allel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(especially th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DD genotype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) is generally associated with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poorer cognitive outcomes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.</w:t>
            </w:r>
          </w:p>
          <w:p w14:paraId="462506BA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</w:p>
          <w:p w14:paraId="157FD58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Th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I/I genotyp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appears protective or associated with better cognitive outcomes </w:t>
            </w:r>
          </w:p>
        </w:tc>
      </w:tr>
      <w:tr w:rsidR="005A6D00" w:rsidRPr="002665C7" w14:paraId="38C8C5AB" w14:textId="77777777" w:rsidTr="001C6ED5">
        <w:tc>
          <w:tcPr>
            <w:tcW w:w="1413" w:type="dxa"/>
          </w:tcPr>
          <w:p w14:paraId="65B3E772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MTHFR</w:t>
            </w:r>
          </w:p>
        </w:tc>
        <w:tc>
          <w:tcPr>
            <w:tcW w:w="1134" w:type="dxa"/>
          </w:tcPr>
          <w:p w14:paraId="41C2E83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3 (3%)</w:t>
            </w:r>
          </w:p>
        </w:tc>
        <w:tc>
          <w:tcPr>
            <w:tcW w:w="1276" w:type="dxa"/>
          </w:tcPr>
          <w:p w14:paraId="6D52693A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322</w:t>
            </w:r>
          </w:p>
        </w:tc>
        <w:tc>
          <w:tcPr>
            <w:tcW w:w="2551" w:type="dxa"/>
          </w:tcPr>
          <w:p w14:paraId="0D9BD69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eastAsiaTheme="majorEastAsia" w:hAnsiTheme="minorHAnsi"/>
                <w:i/>
                <w:iCs/>
                <w:color w:val="000000"/>
                <w:sz w:val="21"/>
                <w:szCs w:val="21"/>
              </w:rPr>
              <w:t>rs1801133</w:t>
            </w:r>
            <w:r w:rsidRPr="00D331D3">
              <w:rPr>
                <w:rFonts w:asciiTheme="minorHAnsi" w:eastAsiaTheme="majorEastAsia" w:hAnsiTheme="minorHAnsi"/>
                <w:color w:val="000000"/>
                <w:sz w:val="21"/>
                <w:szCs w:val="21"/>
              </w:rPr>
              <w:t>/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 </w:t>
            </w:r>
            <w:r w:rsidRPr="00D331D3">
              <w:rPr>
                <w:rFonts w:asciiTheme="minorHAnsi" w:eastAsiaTheme="majorEastAsia" w:hAnsiTheme="minorHAnsi"/>
                <w:i/>
                <w:iCs/>
                <w:color w:val="000000"/>
                <w:sz w:val="21"/>
                <w:szCs w:val="21"/>
              </w:rPr>
              <w:t>rs1801131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 xml:space="preserve">: 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greater verbal and working memory decline</w:t>
            </w:r>
          </w:p>
        </w:tc>
        <w:tc>
          <w:tcPr>
            <w:tcW w:w="3119" w:type="dxa"/>
          </w:tcPr>
          <w:p w14:paraId="2E838CA9" w14:textId="77777777" w:rsidR="005A6D00" w:rsidRPr="00D331D3" w:rsidRDefault="005A6D00" w:rsidP="001C6ED5">
            <w:pPr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eastAsiaTheme="majorEastAsia" w:hAnsiTheme="minorHAnsi"/>
                <w:i/>
                <w:iCs/>
                <w:color w:val="000000"/>
                <w:sz w:val="21"/>
                <w:szCs w:val="21"/>
              </w:rPr>
              <w:t>rs1801133</w:t>
            </w:r>
            <w:r w:rsidRPr="00D331D3">
              <w:rPr>
                <w:rFonts w:asciiTheme="minorHAnsi" w:eastAsiaTheme="majorEastAsia" w:hAnsiTheme="minorHAnsi"/>
                <w:color w:val="000000"/>
                <w:sz w:val="21"/>
                <w:szCs w:val="21"/>
              </w:rPr>
              <w:t>/</w:t>
            </w: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 </w:t>
            </w:r>
            <w:r w:rsidRPr="00D331D3">
              <w:rPr>
                <w:rFonts w:asciiTheme="minorHAnsi" w:eastAsiaTheme="majorEastAsia" w:hAnsiTheme="minorHAnsi"/>
                <w:i/>
                <w:iCs/>
                <w:color w:val="000000"/>
                <w:sz w:val="21"/>
                <w:szCs w:val="21"/>
              </w:rPr>
              <w:t>rs1801131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: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</w:p>
          <w:p w14:paraId="07B7FF4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negative</w:t>
            </w:r>
          </w:p>
        </w:tc>
      </w:tr>
      <w:tr w:rsidR="005A6D00" w:rsidRPr="002665C7" w14:paraId="49258BF3" w14:textId="77777777" w:rsidTr="001C6ED5">
        <w:tc>
          <w:tcPr>
            <w:tcW w:w="1413" w:type="dxa"/>
          </w:tcPr>
          <w:p w14:paraId="09541587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04335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PPAR</w:t>
            </w:r>
          </w:p>
        </w:tc>
        <w:tc>
          <w:tcPr>
            <w:tcW w:w="1134" w:type="dxa"/>
          </w:tcPr>
          <w:p w14:paraId="79CA9ECD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color w:val="000000"/>
                <w:sz w:val="21"/>
                <w:szCs w:val="21"/>
              </w:rPr>
              <w:t>3 (3%)</w:t>
            </w:r>
          </w:p>
        </w:tc>
        <w:tc>
          <w:tcPr>
            <w:tcW w:w="1276" w:type="dxa"/>
          </w:tcPr>
          <w:p w14:paraId="6D3B189A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518</w:t>
            </w:r>
          </w:p>
        </w:tc>
        <w:tc>
          <w:tcPr>
            <w:tcW w:w="2551" w:type="dxa"/>
          </w:tcPr>
          <w:p w14:paraId="0F2BCF0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FSIQ – general cognitive ability</w:t>
            </w:r>
          </w:p>
        </w:tc>
        <w:tc>
          <w:tcPr>
            <w:tcW w:w="3119" w:type="dxa"/>
          </w:tcPr>
          <w:p w14:paraId="1EB0DAA4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6008197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 xml:space="preserve"> C allele: protective</w:t>
            </w:r>
          </w:p>
          <w:p w14:paraId="01C07C6E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</w:pPr>
          </w:p>
          <w:p w14:paraId="507239F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6008197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 negative</w:t>
            </w:r>
          </w:p>
        </w:tc>
      </w:tr>
      <w:tr w:rsidR="005A6D00" w:rsidRPr="002665C7" w14:paraId="0B7B972A" w14:textId="77777777" w:rsidTr="001C6ED5">
        <w:tc>
          <w:tcPr>
            <w:tcW w:w="1413" w:type="dxa"/>
          </w:tcPr>
          <w:p w14:paraId="4076B900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lastRenderedPageBreak/>
              <w:t>DRD1/DRD2/ANKK1</w:t>
            </w:r>
          </w:p>
        </w:tc>
        <w:tc>
          <w:tcPr>
            <w:tcW w:w="1134" w:type="dxa"/>
          </w:tcPr>
          <w:p w14:paraId="25A41908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8 (7%) </w:t>
            </w:r>
          </w:p>
        </w:tc>
        <w:tc>
          <w:tcPr>
            <w:tcW w:w="1276" w:type="dxa"/>
          </w:tcPr>
          <w:p w14:paraId="23610E3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.138</w:t>
            </w:r>
          </w:p>
        </w:tc>
        <w:tc>
          <w:tcPr>
            <w:tcW w:w="2551" w:type="dxa"/>
          </w:tcPr>
          <w:p w14:paraId="5D6A2FD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E.g.,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rs6277 (C957T) 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and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6279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: linked to better outcomes in verbal memory and general cognitive performance. </w:t>
            </w:r>
          </w:p>
          <w:p w14:paraId="4DB9196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510F5768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E.g.,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34863235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 linked to worse memory performance.</w:t>
            </w:r>
          </w:p>
        </w:tc>
        <w:tc>
          <w:tcPr>
            <w:tcW w:w="3119" w:type="dxa"/>
          </w:tcPr>
          <w:p w14:paraId="54992153" w14:textId="77777777" w:rsidR="005A6D00" w:rsidRPr="00D331D3" w:rsidRDefault="005A6D00" w:rsidP="001C6ED5">
            <w:pPr>
              <w:rPr>
                <w:rStyle w:val="Strong"/>
                <w:rFonts w:asciiTheme="minorHAnsi" w:hAnsiTheme="minorHAnsi"/>
                <w:b w:val="0"/>
                <w:bCs w:val="0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ANKK1 Taq1A (rs1800497)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and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DRD2 rs6277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are the most studied SNPs.</w:t>
            </w:r>
          </w:p>
          <w:p w14:paraId="11A0404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4BCD9B9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T allele: inconsistant findings.</w:t>
            </w:r>
          </w:p>
          <w:p w14:paraId="29D6962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284ADC5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5AF2BEDB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2D90B09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22D2C927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5A6D00" w:rsidRPr="002665C7" w14:paraId="2E89BA41" w14:textId="77777777" w:rsidTr="001C6ED5">
        <w:tc>
          <w:tcPr>
            <w:tcW w:w="1413" w:type="dxa"/>
          </w:tcPr>
          <w:p w14:paraId="1F62F05D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GSTM1/T1/P1</w:t>
            </w:r>
          </w:p>
        </w:tc>
        <w:tc>
          <w:tcPr>
            <w:tcW w:w="1134" w:type="dxa"/>
          </w:tcPr>
          <w:p w14:paraId="31ABEBEA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5 (4%)</w:t>
            </w:r>
          </w:p>
        </w:tc>
        <w:tc>
          <w:tcPr>
            <w:tcW w:w="1276" w:type="dxa"/>
          </w:tcPr>
          <w:p w14:paraId="2B863877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495</w:t>
            </w:r>
          </w:p>
        </w:tc>
        <w:tc>
          <w:tcPr>
            <w:tcW w:w="2551" w:type="dxa"/>
          </w:tcPr>
          <w:p w14:paraId="5730F98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GSTM1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sz w:val="21"/>
                <w:szCs w:val="21"/>
              </w:rPr>
              <w:t xml:space="preserve"> and 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GSTT1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sz w:val="21"/>
                <w:szCs w:val="21"/>
              </w:rPr>
              <w:t>: null genotypes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consistently show negative effects on cognitive outcomes, particularly post-treatment.</w:t>
            </w:r>
          </w:p>
        </w:tc>
        <w:tc>
          <w:tcPr>
            <w:tcW w:w="3119" w:type="dxa"/>
          </w:tcPr>
          <w:p w14:paraId="0CE0C69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GSTP1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is the most investigated gene, but findings on SNPs like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rs1695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and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sz w:val="21"/>
                <w:szCs w:val="21"/>
              </w:rPr>
              <w:t>rs1138272</w:t>
            </w:r>
            <w:r w:rsidRPr="00D331D3">
              <w:rPr>
                <w:rStyle w:val="apple-converted-space"/>
                <w:rFonts w:asciiTheme="minorHAnsi" w:eastAsiaTheme="majorEastAsia" w:hAnsiTheme="minorHAnsi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vary between studies </w:t>
            </w:r>
          </w:p>
          <w:p w14:paraId="263085CC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5A6D00" w:rsidRPr="002665C7" w14:paraId="6888C3C7" w14:textId="77777777" w:rsidTr="001C6ED5">
        <w:tc>
          <w:tcPr>
            <w:tcW w:w="1413" w:type="dxa"/>
          </w:tcPr>
          <w:p w14:paraId="74BB0C9A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ACE</w:t>
            </w:r>
          </w:p>
        </w:tc>
        <w:tc>
          <w:tcPr>
            <w:tcW w:w="1134" w:type="dxa"/>
          </w:tcPr>
          <w:p w14:paraId="46DF6A9A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4 (3%)</w:t>
            </w:r>
          </w:p>
        </w:tc>
        <w:tc>
          <w:tcPr>
            <w:tcW w:w="1276" w:type="dxa"/>
          </w:tcPr>
          <w:p w14:paraId="04097D2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630</w:t>
            </w:r>
          </w:p>
        </w:tc>
        <w:tc>
          <w:tcPr>
            <w:tcW w:w="2551" w:type="dxa"/>
          </w:tcPr>
          <w:p w14:paraId="7B11ECAB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DD genotype: poorer outcomes in memory, executive function, attention, and processing speed. </w:t>
            </w:r>
          </w:p>
          <w:p w14:paraId="79B1573A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236C36B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I/I genotype: protective for memory</w:t>
            </w:r>
          </w:p>
        </w:tc>
        <w:tc>
          <w:tcPr>
            <w:tcW w:w="3119" w:type="dxa"/>
          </w:tcPr>
          <w:p w14:paraId="097B106D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Th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D allel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(especially th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DD genotype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) is generally associated with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poorer cognitive outcomes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.</w:t>
            </w:r>
          </w:p>
          <w:p w14:paraId="5131DD3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00FF9877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Th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I/I genotype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appears protective or associated with better cognitive outcomes </w:t>
            </w:r>
          </w:p>
        </w:tc>
      </w:tr>
      <w:tr w:rsidR="005A6D00" w:rsidRPr="002665C7" w14:paraId="42C085C9" w14:textId="77777777" w:rsidTr="001C6ED5">
        <w:tc>
          <w:tcPr>
            <w:tcW w:w="1413" w:type="dxa"/>
          </w:tcPr>
          <w:p w14:paraId="61CB8C1F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MTHFR</w:t>
            </w:r>
          </w:p>
        </w:tc>
        <w:tc>
          <w:tcPr>
            <w:tcW w:w="1134" w:type="dxa"/>
          </w:tcPr>
          <w:p w14:paraId="58CB7CF8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3 (3%)</w:t>
            </w:r>
          </w:p>
        </w:tc>
        <w:tc>
          <w:tcPr>
            <w:tcW w:w="1276" w:type="dxa"/>
          </w:tcPr>
          <w:p w14:paraId="11860BAA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322</w:t>
            </w:r>
          </w:p>
        </w:tc>
        <w:tc>
          <w:tcPr>
            <w:tcW w:w="2551" w:type="dxa"/>
          </w:tcPr>
          <w:p w14:paraId="5E7A3CDE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eastAsiaTheme="majorEastAsia" w:hAnsiTheme="minorHAnsi"/>
                <w:i/>
                <w:iCs/>
                <w:sz w:val="21"/>
                <w:szCs w:val="21"/>
              </w:rPr>
              <w:t>rs1801133</w:t>
            </w:r>
            <w:r w:rsidRPr="00D331D3">
              <w:rPr>
                <w:rFonts w:asciiTheme="minorHAnsi" w:eastAsiaTheme="majorEastAsia" w:hAnsiTheme="minorHAnsi"/>
                <w:sz w:val="21"/>
                <w:szCs w:val="21"/>
              </w:rPr>
              <w:t>/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</w:t>
            </w:r>
            <w:r w:rsidRPr="00D331D3">
              <w:rPr>
                <w:rFonts w:asciiTheme="minorHAnsi" w:eastAsiaTheme="majorEastAsia" w:hAnsiTheme="minorHAnsi"/>
                <w:i/>
                <w:iCs/>
                <w:sz w:val="21"/>
                <w:szCs w:val="21"/>
              </w:rPr>
              <w:t>rs1801131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 xml:space="preserve">: 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greater verbal and working memory decline</w:t>
            </w:r>
          </w:p>
        </w:tc>
        <w:tc>
          <w:tcPr>
            <w:tcW w:w="3119" w:type="dxa"/>
          </w:tcPr>
          <w:p w14:paraId="127DEEC3" w14:textId="77777777" w:rsidR="005A6D00" w:rsidRPr="00D331D3" w:rsidRDefault="005A6D00" w:rsidP="001C6ED5">
            <w:pPr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eastAsiaTheme="majorEastAsia" w:hAnsiTheme="minorHAnsi"/>
                <w:i/>
                <w:iCs/>
                <w:sz w:val="21"/>
                <w:szCs w:val="21"/>
              </w:rPr>
              <w:t>rs1801133</w:t>
            </w:r>
            <w:r w:rsidRPr="00D331D3">
              <w:rPr>
                <w:rFonts w:asciiTheme="minorHAnsi" w:eastAsiaTheme="majorEastAsia" w:hAnsiTheme="minorHAnsi"/>
                <w:sz w:val="21"/>
                <w:szCs w:val="21"/>
              </w:rPr>
              <w:t>/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</w:t>
            </w:r>
            <w:r w:rsidRPr="00D331D3">
              <w:rPr>
                <w:rFonts w:asciiTheme="minorHAnsi" w:eastAsiaTheme="majorEastAsia" w:hAnsiTheme="minorHAnsi"/>
                <w:i/>
                <w:iCs/>
                <w:sz w:val="21"/>
                <w:szCs w:val="21"/>
              </w:rPr>
              <w:t>rs1801131</w:t>
            </w:r>
            <w:r w:rsidRPr="00D331D3">
              <w:rPr>
                <w:rStyle w:val="Strong"/>
                <w:rFonts w:asciiTheme="minorHAnsi" w:eastAsiaTheme="majorEastAsia" w:hAnsiTheme="minorHAnsi"/>
                <w:color w:val="000000"/>
                <w:sz w:val="21"/>
                <w:szCs w:val="21"/>
              </w:rPr>
              <w:t>:</w:t>
            </w:r>
            <w:r w:rsidRPr="00D331D3">
              <w:rPr>
                <w:rStyle w:val="apple-converted-space"/>
                <w:rFonts w:asciiTheme="minorHAnsi" w:eastAsiaTheme="majorEastAsia" w:hAnsiTheme="minorHAnsi"/>
                <w:color w:val="000000"/>
                <w:sz w:val="21"/>
                <w:szCs w:val="21"/>
              </w:rPr>
              <w:t> </w:t>
            </w:r>
          </w:p>
          <w:p w14:paraId="043D67B7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</w:t>
            </w:r>
          </w:p>
        </w:tc>
      </w:tr>
      <w:tr w:rsidR="005A6D00" w:rsidRPr="002665C7" w14:paraId="1523DAE7" w14:textId="77777777" w:rsidTr="001C6ED5">
        <w:tc>
          <w:tcPr>
            <w:tcW w:w="1413" w:type="dxa"/>
          </w:tcPr>
          <w:p w14:paraId="6ED95399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PPAR</w:t>
            </w:r>
          </w:p>
        </w:tc>
        <w:tc>
          <w:tcPr>
            <w:tcW w:w="1134" w:type="dxa"/>
          </w:tcPr>
          <w:p w14:paraId="2268FDC9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3 (3%)</w:t>
            </w:r>
          </w:p>
        </w:tc>
        <w:tc>
          <w:tcPr>
            <w:tcW w:w="1276" w:type="dxa"/>
          </w:tcPr>
          <w:p w14:paraId="30DCBC6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518</w:t>
            </w:r>
          </w:p>
        </w:tc>
        <w:tc>
          <w:tcPr>
            <w:tcW w:w="2551" w:type="dxa"/>
          </w:tcPr>
          <w:p w14:paraId="1F34474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FSIQ – general cognitive ability</w:t>
            </w:r>
          </w:p>
        </w:tc>
        <w:tc>
          <w:tcPr>
            <w:tcW w:w="3119" w:type="dxa"/>
          </w:tcPr>
          <w:p w14:paraId="339E7D47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rs6008197</w:t>
            </w: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 xml:space="preserve"> C allele: protective</w:t>
            </w:r>
          </w:p>
          <w:p w14:paraId="6238DF83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</w:pPr>
          </w:p>
          <w:p w14:paraId="3AE392CF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800206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 positive</w:t>
            </w:r>
          </w:p>
          <w:p w14:paraId="4783F075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</w:pPr>
          </w:p>
          <w:p w14:paraId="2BAC8981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6008197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 negative</w:t>
            </w:r>
          </w:p>
        </w:tc>
      </w:tr>
      <w:tr w:rsidR="005A6D00" w:rsidRPr="002665C7" w14:paraId="5B07A1C6" w14:textId="77777777" w:rsidTr="001C6ED5">
        <w:tc>
          <w:tcPr>
            <w:tcW w:w="1413" w:type="dxa"/>
          </w:tcPr>
          <w:p w14:paraId="1B919CDF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GCLM</w:t>
            </w:r>
          </w:p>
        </w:tc>
        <w:tc>
          <w:tcPr>
            <w:tcW w:w="1134" w:type="dxa"/>
          </w:tcPr>
          <w:p w14:paraId="3C3BDF65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5FF5EB0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21</w:t>
            </w:r>
          </w:p>
        </w:tc>
        <w:tc>
          <w:tcPr>
            <w:tcW w:w="2551" w:type="dxa"/>
          </w:tcPr>
          <w:p w14:paraId="7845398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General cognition</w:t>
            </w:r>
          </w:p>
        </w:tc>
        <w:tc>
          <w:tcPr>
            <w:tcW w:w="3119" w:type="dxa"/>
          </w:tcPr>
          <w:p w14:paraId="12BC409E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</w:t>
            </w:r>
          </w:p>
        </w:tc>
      </w:tr>
      <w:tr w:rsidR="005A6D00" w:rsidRPr="002665C7" w14:paraId="3F62974B" w14:textId="77777777" w:rsidTr="001C6ED5">
        <w:tc>
          <w:tcPr>
            <w:tcW w:w="1413" w:type="dxa"/>
          </w:tcPr>
          <w:p w14:paraId="4ED6017F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DTNBP1</w:t>
            </w:r>
          </w:p>
        </w:tc>
        <w:tc>
          <w:tcPr>
            <w:tcW w:w="1134" w:type="dxa"/>
          </w:tcPr>
          <w:p w14:paraId="03043371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53362268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50</w:t>
            </w:r>
          </w:p>
        </w:tc>
        <w:tc>
          <w:tcPr>
            <w:tcW w:w="2551" w:type="dxa"/>
          </w:tcPr>
          <w:p w14:paraId="5ED2DE0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6008197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and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2619522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in brain tumors and their effect on memory</w:t>
            </w:r>
          </w:p>
          <w:p w14:paraId="5A9B9E4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3119" w:type="dxa"/>
          </w:tcPr>
          <w:p w14:paraId="1F133846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 on memory</w:t>
            </w:r>
          </w:p>
        </w:tc>
      </w:tr>
      <w:tr w:rsidR="005A6D00" w:rsidRPr="002665C7" w14:paraId="64DAF783" w14:textId="77777777" w:rsidTr="001C6ED5">
        <w:tc>
          <w:tcPr>
            <w:tcW w:w="1413" w:type="dxa"/>
          </w:tcPr>
          <w:p w14:paraId="4452E51F" w14:textId="77777777" w:rsidR="005A6D00" w:rsidRPr="00D331D3" w:rsidRDefault="005A6D00" w:rsidP="001C6ED5">
            <w:pPr>
              <w:spacing w:before="100" w:beforeAutospacing="1" w:after="100" w:afterAutospacing="1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ERCC2</w:t>
            </w:r>
          </w:p>
          <w:p w14:paraId="3B2CBE0A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E834F10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4E7CF2F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50</w:t>
            </w:r>
          </w:p>
        </w:tc>
        <w:tc>
          <w:tcPr>
            <w:tcW w:w="2551" w:type="dxa"/>
          </w:tcPr>
          <w:p w14:paraId="2A8141D3" w14:textId="77777777" w:rsidR="005A6D00" w:rsidRPr="00D331D3" w:rsidRDefault="005A6D00" w:rsidP="001C6ED5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3181</w:t>
            </w:r>
          </w:p>
          <w:p w14:paraId="3BC7048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in brain tumors</w:t>
            </w:r>
          </w:p>
        </w:tc>
        <w:tc>
          <w:tcPr>
            <w:tcW w:w="3119" w:type="dxa"/>
          </w:tcPr>
          <w:p w14:paraId="5D06B1AC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Negative on </w:t>
            </w:r>
            <w:r>
              <w:rPr>
                <w:rFonts w:asciiTheme="minorHAnsi" w:hAnsiTheme="minorHAnsi"/>
                <w:sz w:val="21"/>
                <w:szCs w:val="21"/>
              </w:rPr>
              <w:t>general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cognition</w:t>
            </w:r>
          </w:p>
        </w:tc>
      </w:tr>
      <w:tr w:rsidR="005A6D00" w:rsidRPr="002665C7" w14:paraId="142D2222" w14:textId="77777777" w:rsidTr="001C6ED5">
        <w:tc>
          <w:tcPr>
            <w:tcW w:w="1413" w:type="dxa"/>
          </w:tcPr>
          <w:p w14:paraId="3F56493C" w14:textId="77777777" w:rsidR="005A6D00" w:rsidRPr="00D331D3" w:rsidRDefault="005A6D00" w:rsidP="001C6ED5">
            <w:pPr>
              <w:spacing w:before="100" w:beforeAutospacing="1" w:after="100" w:afterAutospacing="1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XRCC1</w:t>
            </w:r>
          </w:p>
          <w:p w14:paraId="6C446B2B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D051CD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2DDEDEA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50</w:t>
            </w:r>
          </w:p>
        </w:tc>
        <w:tc>
          <w:tcPr>
            <w:tcW w:w="2551" w:type="dxa"/>
          </w:tcPr>
          <w:p w14:paraId="5A102A1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rs25487</w:t>
            </w:r>
          </w:p>
          <w:p w14:paraId="392CBA5C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in brain tumors</w:t>
            </w:r>
          </w:p>
        </w:tc>
        <w:tc>
          <w:tcPr>
            <w:tcW w:w="3119" w:type="dxa"/>
          </w:tcPr>
          <w:p w14:paraId="03F61FC3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Mixed results</w:t>
            </w:r>
          </w:p>
        </w:tc>
      </w:tr>
      <w:tr w:rsidR="005A6D00" w:rsidRPr="002665C7" w14:paraId="4364F3A1" w14:textId="77777777" w:rsidTr="001C6ED5">
        <w:tc>
          <w:tcPr>
            <w:tcW w:w="1413" w:type="dxa"/>
          </w:tcPr>
          <w:p w14:paraId="22831EDC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CCR</w:t>
            </w:r>
          </w:p>
        </w:tc>
        <w:tc>
          <w:tcPr>
            <w:tcW w:w="1134" w:type="dxa"/>
          </w:tcPr>
          <w:p w14:paraId="1B43B3B8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0F524C8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Ca. 279</w:t>
            </w:r>
          </w:p>
        </w:tc>
        <w:tc>
          <w:tcPr>
            <w:tcW w:w="2551" w:type="dxa"/>
          </w:tcPr>
          <w:p w14:paraId="634D75E2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CCR5-D32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mutation,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CCR2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: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7853346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,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799864</w:t>
            </w:r>
          </w:p>
        </w:tc>
        <w:tc>
          <w:tcPr>
            <w:tcW w:w="3119" w:type="dxa"/>
          </w:tcPr>
          <w:p w14:paraId="2DB03F7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CCR5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: positive in stroke and TBI recovery, </w:t>
            </w:r>
          </w:p>
          <w:p w14:paraId="5D7F5BF8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</w:p>
          <w:p w14:paraId="79F82B9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Mixed results for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CCR2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>:</w:t>
            </w:r>
          </w:p>
          <w:p w14:paraId="40ACE1F3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rs7853346 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CG/GG genotype protective; Negative: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799864</w:t>
            </w:r>
          </w:p>
        </w:tc>
      </w:tr>
      <w:tr w:rsidR="005A6D00" w:rsidRPr="002665C7" w14:paraId="43976860" w14:textId="77777777" w:rsidTr="001C6ED5">
        <w:tc>
          <w:tcPr>
            <w:tcW w:w="1413" w:type="dxa"/>
          </w:tcPr>
          <w:p w14:paraId="12E344DA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ACT</w:t>
            </w:r>
          </w:p>
        </w:tc>
        <w:tc>
          <w:tcPr>
            <w:tcW w:w="1134" w:type="dxa"/>
          </w:tcPr>
          <w:p w14:paraId="33D51F1C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12174CB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42</w:t>
            </w:r>
          </w:p>
        </w:tc>
        <w:tc>
          <w:tcPr>
            <w:tcW w:w="2551" w:type="dxa"/>
          </w:tcPr>
          <w:p w14:paraId="22E5DBC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TT genotype in stroke</w:t>
            </w:r>
          </w:p>
        </w:tc>
        <w:tc>
          <w:tcPr>
            <w:tcW w:w="3119" w:type="dxa"/>
          </w:tcPr>
          <w:p w14:paraId="672CFA9E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 association with TT genotype</w:t>
            </w:r>
          </w:p>
        </w:tc>
      </w:tr>
      <w:tr w:rsidR="005A6D00" w:rsidRPr="002665C7" w14:paraId="552CEE67" w14:textId="77777777" w:rsidTr="001C6ED5">
        <w:tc>
          <w:tcPr>
            <w:tcW w:w="1413" w:type="dxa"/>
          </w:tcPr>
          <w:p w14:paraId="228BF0B6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GBA</w:t>
            </w:r>
          </w:p>
        </w:tc>
        <w:tc>
          <w:tcPr>
            <w:tcW w:w="1134" w:type="dxa"/>
          </w:tcPr>
          <w:p w14:paraId="6D9E34AE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6957EAC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208</w:t>
            </w:r>
          </w:p>
        </w:tc>
        <w:tc>
          <w:tcPr>
            <w:tcW w:w="2551" w:type="dxa"/>
          </w:tcPr>
          <w:p w14:paraId="6CD5A509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General cognition in Parkinson’s</w:t>
            </w:r>
          </w:p>
        </w:tc>
        <w:tc>
          <w:tcPr>
            <w:tcW w:w="3119" w:type="dxa"/>
          </w:tcPr>
          <w:p w14:paraId="5B292994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</w:t>
            </w:r>
          </w:p>
        </w:tc>
      </w:tr>
      <w:tr w:rsidR="005A6D00" w:rsidRPr="002665C7" w14:paraId="77ED1716" w14:textId="77777777" w:rsidTr="001C6ED5">
        <w:tc>
          <w:tcPr>
            <w:tcW w:w="1413" w:type="dxa"/>
          </w:tcPr>
          <w:p w14:paraId="37C2C4E1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lastRenderedPageBreak/>
              <w:t>VMAT2</w:t>
            </w:r>
          </w:p>
        </w:tc>
        <w:tc>
          <w:tcPr>
            <w:tcW w:w="1134" w:type="dxa"/>
          </w:tcPr>
          <w:p w14:paraId="4607AEF3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2FCF777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36</w:t>
            </w:r>
          </w:p>
        </w:tc>
        <w:tc>
          <w:tcPr>
            <w:tcW w:w="2551" w:type="dxa"/>
          </w:tcPr>
          <w:p w14:paraId="45280719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rs363226 in severe TBI</w:t>
            </w:r>
          </w:p>
        </w:tc>
        <w:tc>
          <w:tcPr>
            <w:tcW w:w="3119" w:type="dxa"/>
          </w:tcPr>
          <w:p w14:paraId="2BA51A42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</w:t>
            </w:r>
          </w:p>
        </w:tc>
      </w:tr>
      <w:tr w:rsidR="005A6D00" w:rsidRPr="002665C7" w14:paraId="53AEB08E" w14:textId="77777777" w:rsidTr="001C6ED5">
        <w:tc>
          <w:tcPr>
            <w:tcW w:w="1413" w:type="dxa"/>
          </w:tcPr>
          <w:p w14:paraId="5D9BA146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NOS3</w:t>
            </w:r>
          </w:p>
        </w:tc>
        <w:tc>
          <w:tcPr>
            <w:tcW w:w="1134" w:type="dxa"/>
          </w:tcPr>
          <w:p w14:paraId="3686E50E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700E0FC4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253</w:t>
            </w:r>
          </w:p>
        </w:tc>
        <w:tc>
          <w:tcPr>
            <w:tcW w:w="2551" w:type="dxa"/>
          </w:tcPr>
          <w:p w14:paraId="667FCF8E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TT genotype in stroke</w:t>
            </w:r>
          </w:p>
        </w:tc>
        <w:tc>
          <w:tcPr>
            <w:tcW w:w="3119" w:type="dxa"/>
          </w:tcPr>
          <w:p w14:paraId="504A7671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TT genotype: negative </w:t>
            </w:r>
          </w:p>
        </w:tc>
      </w:tr>
      <w:tr w:rsidR="005A6D00" w:rsidRPr="002665C7" w14:paraId="29636870" w14:textId="77777777" w:rsidTr="001C6ED5">
        <w:tc>
          <w:tcPr>
            <w:tcW w:w="1413" w:type="dxa"/>
          </w:tcPr>
          <w:p w14:paraId="6FB819D0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HFE</w:t>
            </w:r>
          </w:p>
        </w:tc>
        <w:tc>
          <w:tcPr>
            <w:tcW w:w="1134" w:type="dxa"/>
          </w:tcPr>
          <w:p w14:paraId="04C345CA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5259083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2551" w:type="dxa"/>
          </w:tcPr>
          <w:p w14:paraId="3C9CD17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Style w:val="Strong"/>
                <w:rFonts w:asciiTheme="minorHAnsi" w:eastAsiaTheme="majorEastAsia" w:hAnsiTheme="minorHAnsi"/>
                <w:b w:val="0"/>
                <w:bCs w:val="0"/>
                <w:color w:val="000000"/>
                <w:sz w:val="21"/>
                <w:szCs w:val="21"/>
              </w:rPr>
              <w:t>H63D variant in stroke</w:t>
            </w:r>
          </w:p>
        </w:tc>
        <w:tc>
          <w:tcPr>
            <w:tcW w:w="3119" w:type="dxa"/>
          </w:tcPr>
          <w:p w14:paraId="671B9D03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o significant effect</w:t>
            </w:r>
          </w:p>
        </w:tc>
      </w:tr>
      <w:tr w:rsidR="005A6D00" w:rsidRPr="002665C7" w14:paraId="7A0332A3" w14:textId="77777777" w:rsidTr="001C6ED5">
        <w:tc>
          <w:tcPr>
            <w:tcW w:w="1413" w:type="dxa"/>
          </w:tcPr>
          <w:p w14:paraId="65AA5D30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GRIN</w:t>
            </w:r>
          </w:p>
        </w:tc>
        <w:tc>
          <w:tcPr>
            <w:tcW w:w="1134" w:type="dxa"/>
          </w:tcPr>
          <w:p w14:paraId="53C5E5BC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6A0B3B54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97</w:t>
            </w:r>
          </w:p>
        </w:tc>
        <w:tc>
          <w:tcPr>
            <w:tcW w:w="2551" w:type="dxa"/>
          </w:tcPr>
          <w:p w14:paraId="4BF0042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In TBI</w:t>
            </w:r>
          </w:p>
        </w:tc>
        <w:tc>
          <w:tcPr>
            <w:tcW w:w="3119" w:type="dxa"/>
          </w:tcPr>
          <w:p w14:paraId="51DBD83B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o significant effect</w:t>
            </w:r>
          </w:p>
        </w:tc>
      </w:tr>
      <w:tr w:rsidR="005A6D00" w:rsidRPr="002665C7" w14:paraId="00CB9AC3" w14:textId="77777777" w:rsidTr="001C6ED5">
        <w:tc>
          <w:tcPr>
            <w:tcW w:w="1413" w:type="dxa"/>
          </w:tcPr>
          <w:p w14:paraId="67BA83EF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DBH</w:t>
            </w:r>
          </w:p>
        </w:tc>
        <w:tc>
          <w:tcPr>
            <w:tcW w:w="1134" w:type="dxa"/>
          </w:tcPr>
          <w:p w14:paraId="7964573D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1973C330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97</w:t>
            </w:r>
          </w:p>
        </w:tc>
        <w:tc>
          <w:tcPr>
            <w:tcW w:w="2551" w:type="dxa"/>
          </w:tcPr>
          <w:p w14:paraId="0913BDDD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In TBI</w:t>
            </w:r>
          </w:p>
        </w:tc>
        <w:tc>
          <w:tcPr>
            <w:tcW w:w="3119" w:type="dxa"/>
          </w:tcPr>
          <w:p w14:paraId="55678E51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</w:t>
            </w:r>
          </w:p>
        </w:tc>
      </w:tr>
      <w:tr w:rsidR="005A6D00" w:rsidRPr="002665C7" w14:paraId="280E4065" w14:textId="77777777" w:rsidTr="001C6ED5">
        <w:tc>
          <w:tcPr>
            <w:tcW w:w="1413" w:type="dxa"/>
          </w:tcPr>
          <w:p w14:paraId="1DFCDC72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GAD</w:t>
            </w:r>
          </w:p>
        </w:tc>
        <w:tc>
          <w:tcPr>
            <w:tcW w:w="1134" w:type="dxa"/>
          </w:tcPr>
          <w:p w14:paraId="08A1BE56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400F9BB5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97</w:t>
            </w:r>
          </w:p>
        </w:tc>
        <w:tc>
          <w:tcPr>
            <w:tcW w:w="2551" w:type="dxa"/>
          </w:tcPr>
          <w:p w14:paraId="31D5424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In TBI</w:t>
            </w:r>
          </w:p>
        </w:tc>
        <w:tc>
          <w:tcPr>
            <w:tcW w:w="3119" w:type="dxa"/>
          </w:tcPr>
          <w:p w14:paraId="5D5BDBDB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Mixed results</w:t>
            </w:r>
          </w:p>
        </w:tc>
      </w:tr>
      <w:tr w:rsidR="005A6D00" w:rsidRPr="002665C7" w14:paraId="3A23A890" w14:textId="77777777" w:rsidTr="001C6ED5">
        <w:tc>
          <w:tcPr>
            <w:tcW w:w="1413" w:type="dxa"/>
          </w:tcPr>
          <w:p w14:paraId="45C92261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SNCA</w:t>
            </w:r>
          </w:p>
        </w:tc>
        <w:tc>
          <w:tcPr>
            <w:tcW w:w="1134" w:type="dxa"/>
          </w:tcPr>
          <w:p w14:paraId="5038CC36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2DFF1FD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91</w:t>
            </w:r>
          </w:p>
        </w:tc>
        <w:tc>
          <w:tcPr>
            <w:tcW w:w="2551" w:type="dxa"/>
          </w:tcPr>
          <w:p w14:paraId="2F74537E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372525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in mild TBI</w:t>
            </w:r>
          </w:p>
        </w:tc>
        <w:tc>
          <w:tcPr>
            <w:tcW w:w="3119" w:type="dxa"/>
          </w:tcPr>
          <w:p w14:paraId="1CB3D5F4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Positive on memory</w:t>
            </w:r>
          </w:p>
        </w:tc>
      </w:tr>
      <w:tr w:rsidR="005A6D00" w:rsidRPr="002665C7" w14:paraId="1DC70F48" w14:textId="77777777" w:rsidTr="001C6ED5">
        <w:tc>
          <w:tcPr>
            <w:tcW w:w="1413" w:type="dxa"/>
          </w:tcPr>
          <w:p w14:paraId="05067BA0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KIBRA</w:t>
            </w:r>
          </w:p>
        </w:tc>
        <w:tc>
          <w:tcPr>
            <w:tcW w:w="1134" w:type="dxa"/>
          </w:tcPr>
          <w:p w14:paraId="64C15E66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694F4E83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29</w:t>
            </w:r>
          </w:p>
        </w:tc>
        <w:tc>
          <w:tcPr>
            <w:tcW w:w="2551" w:type="dxa"/>
          </w:tcPr>
          <w:p w14:paraId="2283E12A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7070145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in severe </w:t>
            </w:r>
          </w:p>
        </w:tc>
        <w:tc>
          <w:tcPr>
            <w:tcW w:w="3119" w:type="dxa"/>
          </w:tcPr>
          <w:p w14:paraId="3861DF7A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T allele: negative on episodic memory</w:t>
            </w:r>
          </w:p>
        </w:tc>
      </w:tr>
      <w:tr w:rsidR="005A6D00" w:rsidRPr="002665C7" w14:paraId="5149CACB" w14:textId="77777777" w:rsidTr="001C6ED5">
        <w:tc>
          <w:tcPr>
            <w:tcW w:w="1413" w:type="dxa"/>
          </w:tcPr>
          <w:p w14:paraId="78A20D54" w14:textId="77777777" w:rsidR="005A6D00" w:rsidRPr="00D331D3" w:rsidRDefault="005A6D00" w:rsidP="001C6ED5">
            <w:pPr>
              <w:spacing w:before="100" w:beforeAutospacing="1" w:after="100" w:afterAutospacing="1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  <w:t>PTENP1</w:t>
            </w:r>
          </w:p>
          <w:p w14:paraId="7BE636FD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9D88245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120A5C5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279</w:t>
            </w:r>
          </w:p>
        </w:tc>
        <w:tc>
          <w:tcPr>
            <w:tcW w:w="2551" w:type="dxa"/>
          </w:tcPr>
          <w:p w14:paraId="3286710B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In glioma patients</w:t>
            </w:r>
          </w:p>
        </w:tc>
        <w:tc>
          <w:tcPr>
            <w:tcW w:w="3119" w:type="dxa"/>
          </w:tcPr>
          <w:p w14:paraId="6AAB863D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o effect</w:t>
            </w:r>
          </w:p>
        </w:tc>
      </w:tr>
      <w:tr w:rsidR="005A6D00" w:rsidRPr="002665C7" w14:paraId="46863901" w14:textId="77777777" w:rsidTr="001C6ED5">
        <w:tc>
          <w:tcPr>
            <w:tcW w:w="1413" w:type="dxa"/>
          </w:tcPr>
          <w:p w14:paraId="16F5B886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CCR2</w:t>
            </w:r>
          </w:p>
        </w:tc>
        <w:tc>
          <w:tcPr>
            <w:tcW w:w="1134" w:type="dxa"/>
          </w:tcPr>
          <w:p w14:paraId="6BB499EF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0A825AF1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279</w:t>
            </w:r>
          </w:p>
        </w:tc>
        <w:tc>
          <w:tcPr>
            <w:tcW w:w="2551" w:type="dxa"/>
          </w:tcPr>
          <w:p w14:paraId="45E77F6E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7853346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,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799864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in glioma patients</w:t>
            </w:r>
          </w:p>
        </w:tc>
        <w:tc>
          <w:tcPr>
            <w:tcW w:w="3119" w:type="dxa"/>
          </w:tcPr>
          <w:p w14:paraId="5D107B6C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Mixed:</w:t>
            </w:r>
          </w:p>
          <w:p w14:paraId="5C5BBD9E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7853346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CG/GG genotype protective; Negative: </w:t>
            </w: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1799864</w:t>
            </w:r>
          </w:p>
        </w:tc>
      </w:tr>
      <w:tr w:rsidR="005A6D00" w:rsidRPr="002665C7" w14:paraId="024C2047" w14:textId="77777777" w:rsidTr="001C6ED5">
        <w:tc>
          <w:tcPr>
            <w:tcW w:w="1413" w:type="dxa"/>
          </w:tcPr>
          <w:p w14:paraId="2645B6B4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ALDH2</w:t>
            </w:r>
          </w:p>
        </w:tc>
        <w:tc>
          <w:tcPr>
            <w:tcW w:w="1134" w:type="dxa"/>
          </w:tcPr>
          <w:p w14:paraId="5B7EDAF9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2CA37C84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83</w:t>
            </w:r>
          </w:p>
        </w:tc>
        <w:tc>
          <w:tcPr>
            <w:tcW w:w="2551" w:type="dxa"/>
          </w:tcPr>
          <w:p w14:paraId="16ECA9AD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671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in stroke</w:t>
            </w:r>
          </w:p>
        </w:tc>
        <w:tc>
          <w:tcPr>
            <w:tcW w:w="3119" w:type="dxa"/>
          </w:tcPr>
          <w:p w14:paraId="1035FD89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</w:t>
            </w:r>
          </w:p>
        </w:tc>
      </w:tr>
      <w:tr w:rsidR="005A6D00" w:rsidRPr="002665C7" w14:paraId="44A93F77" w14:textId="77777777" w:rsidTr="001C6ED5">
        <w:tc>
          <w:tcPr>
            <w:tcW w:w="1413" w:type="dxa"/>
          </w:tcPr>
          <w:p w14:paraId="3D7EFD6A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CST3</w:t>
            </w:r>
          </w:p>
        </w:tc>
        <w:tc>
          <w:tcPr>
            <w:tcW w:w="1134" w:type="dxa"/>
          </w:tcPr>
          <w:p w14:paraId="4BCC9923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031BA517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52</w:t>
            </w:r>
          </w:p>
        </w:tc>
        <w:tc>
          <w:tcPr>
            <w:tcW w:w="2551" w:type="dxa"/>
          </w:tcPr>
          <w:p w14:paraId="569920DF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B allele in stroke</w:t>
            </w:r>
          </w:p>
        </w:tc>
        <w:tc>
          <w:tcPr>
            <w:tcW w:w="3119" w:type="dxa"/>
          </w:tcPr>
          <w:p w14:paraId="4B8EE9B9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 xml:space="preserve">Negative for B allele: impaired vascular cognitive impairment </w:t>
            </w:r>
          </w:p>
        </w:tc>
      </w:tr>
      <w:tr w:rsidR="005A6D00" w:rsidRPr="002665C7" w14:paraId="252590C9" w14:textId="77777777" w:rsidTr="001C6ED5">
        <w:tc>
          <w:tcPr>
            <w:tcW w:w="1413" w:type="dxa"/>
          </w:tcPr>
          <w:p w14:paraId="2BF4893B" w14:textId="77777777" w:rsidR="005A6D00" w:rsidRPr="00B04335" w:rsidRDefault="005A6D00" w:rsidP="001C6ED5">
            <w:pPr>
              <w:jc w:val="both"/>
              <w:rPr>
                <w:rFonts w:asciiTheme="minorHAnsi" w:hAnsi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MMP-9</w:t>
            </w:r>
          </w:p>
        </w:tc>
        <w:tc>
          <w:tcPr>
            <w:tcW w:w="1134" w:type="dxa"/>
          </w:tcPr>
          <w:p w14:paraId="5F415D78" w14:textId="77777777" w:rsidR="005A6D00" w:rsidRPr="00D331D3" w:rsidRDefault="005A6D00" w:rsidP="001C6ED5">
            <w:pPr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69ABB7E8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148</w:t>
            </w:r>
          </w:p>
        </w:tc>
        <w:tc>
          <w:tcPr>
            <w:tcW w:w="2551" w:type="dxa"/>
          </w:tcPr>
          <w:p w14:paraId="7BBB2E06" w14:textId="77777777" w:rsidR="005A6D00" w:rsidRPr="00D331D3" w:rsidRDefault="005A6D00" w:rsidP="001C6ED5">
            <w:pPr>
              <w:rPr>
                <w:rFonts w:asciiTheme="minorHAnsi" w:hAnsiTheme="minorHAnsi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i/>
                <w:iCs/>
                <w:sz w:val="21"/>
                <w:szCs w:val="21"/>
              </w:rPr>
              <w:t>rs3918242</w:t>
            </w:r>
            <w:r w:rsidRPr="00D331D3">
              <w:rPr>
                <w:rFonts w:asciiTheme="minorHAnsi" w:hAnsiTheme="minorHAnsi"/>
                <w:sz w:val="21"/>
                <w:szCs w:val="21"/>
              </w:rPr>
              <w:t xml:space="preserve"> in stroke</w:t>
            </w:r>
          </w:p>
        </w:tc>
        <w:tc>
          <w:tcPr>
            <w:tcW w:w="3119" w:type="dxa"/>
          </w:tcPr>
          <w:p w14:paraId="56E187DA" w14:textId="77777777" w:rsidR="005A6D00" w:rsidRPr="00D331D3" w:rsidRDefault="005A6D00" w:rsidP="001C6ED5">
            <w:pPr>
              <w:rPr>
                <w:rStyle w:val="Strong"/>
                <w:rFonts w:asciiTheme="minorHAnsi" w:eastAsiaTheme="majorEastAsia" w:hAnsi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D331D3">
              <w:rPr>
                <w:rFonts w:asciiTheme="minorHAnsi" w:hAnsiTheme="minorHAnsi"/>
                <w:sz w:val="21"/>
                <w:szCs w:val="21"/>
              </w:rPr>
              <w:t>Negative: for TC/CC genotype</w:t>
            </w:r>
          </w:p>
        </w:tc>
      </w:tr>
    </w:tbl>
    <w:p w14:paraId="473CEA21" w14:textId="77777777" w:rsidR="005A6D00" w:rsidRDefault="005A6D00"/>
    <w:sectPr w:rsidR="005A6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8E9"/>
    <w:rsid w:val="00042E1A"/>
    <w:rsid w:val="00146948"/>
    <w:rsid w:val="00247CA0"/>
    <w:rsid w:val="00344C1B"/>
    <w:rsid w:val="00354654"/>
    <w:rsid w:val="0052323C"/>
    <w:rsid w:val="005A6D00"/>
    <w:rsid w:val="005F23ED"/>
    <w:rsid w:val="006407D9"/>
    <w:rsid w:val="00692CF6"/>
    <w:rsid w:val="0069713B"/>
    <w:rsid w:val="006C32E0"/>
    <w:rsid w:val="007154C6"/>
    <w:rsid w:val="00757FB2"/>
    <w:rsid w:val="007B76BE"/>
    <w:rsid w:val="007D1FDF"/>
    <w:rsid w:val="008050ED"/>
    <w:rsid w:val="0081389E"/>
    <w:rsid w:val="0087611D"/>
    <w:rsid w:val="009463E1"/>
    <w:rsid w:val="00980291"/>
    <w:rsid w:val="00982DC2"/>
    <w:rsid w:val="009C05E1"/>
    <w:rsid w:val="00A1229A"/>
    <w:rsid w:val="00A516D5"/>
    <w:rsid w:val="00A81CE5"/>
    <w:rsid w:val="00AC4596"/>
    <w:rsid w:val="00B43851"/>
    <w:rsid w:val="00B6293E"/>
    <w:rsid w:val="00BE1B2E"/>
    <w:rsid w:val="00CA3735"/>
    <w:rsid w:val="00CC3000"/>
    <w:rsid w:val="00D631A8"/>
    <w:rsid w:val="00DE648F"/>
    <w:rsid w:val="00E13C76"/>
    <w:rsid w:val="00E52BBA"/>
    <w:rsid w:val="00E53756"/>
    <w:rsid w:val="00E64575"/>
    <w:rsid w:val="00E878E9"/>
    <w:rsid w:val="00E92387"/>
    <w:rsid w:val="00EB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8C3A82"/>
  <w15:chartTrackingRefBased/>
  <w15:docId w15:val="{F5226054-8F2E-1F46-972F-A5675E18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D0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8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8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8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8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8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8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8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8E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8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8E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8E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8E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8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8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8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8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78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8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8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8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878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8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878E9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8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8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8E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878E9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A6D00"/>
    <w:rPr>
      <w:b/>
      <w:bCs/>
    </w:rPr>
  </w:style>
  <w:style w:type="character" w:customStyle="1" w:styleId="apple-converted-space">
    <w:name w:val="apple-converted-space"/>
    <w:basedOn w:val="DefaultParagraphFont"/>
    <w:rsid w:val="005A6D00"/>
  </w:style>
  <w:style w:type="table" w:styleId="TableGrid">
    <w:name w:val="Table Grid"/>
    <w:basedOn w:val="TableNormal"/>
    <w:uiPriority w:val="39"/>
    <w:rsid w:val="005A6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15</Words>
  <Characters>14342</Characters>
  <Application>Microsoft Office Word</Application>
  <DocSecurity>0</DocSecurity>
  <Lines>119</Lines>
  <Paragraphs>33</Paragraphs>
  <ScaleCrop>false</ScaleCrop>
  <Company/>
  <LinksUpToDate>false</LinksUpToDate>
  <CharactersWithSpaces>1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Leiß</dc:creator>
  <cp:keywords/>
  <dc:description/>
  <cp:lastModifiedBy>Sophia Leiß</cp:lastModifiedBy>
  <cp:revision>2</cp:revision>
  <dcterms:created xsi:type="dcterms:W3CDTF">2025-04-27T15:42:00Z</dcterms:created>
  <dcterms:modified xsi:type="dcterms:W3CDTF">2025-04-27T15:46:00Z</dcterms:modified>
</cp:coreProperties>
</file>